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FDC0D" w14:textId="77777777" w:rsidR="00C8295F" w:rsidRDefault="00E40AE2" w:rsidP="009100D7">
      <w:pPr>
        <w:rPr>
          <w:lang w:val="de-DE"/>
        </w:rPr>
      </w:pPr>
      <w:proofErr w:type="spellStart"/>
      <w:r>
        <w:rPr>
          <w:lang w:val="de-DE"/>
        </w:rPr>
        <w:t>Supplementary</w:t>
      </w:r>
      <w:proofErr w:type="spellEnd"/>
      <w:r w:rsidR="00C8295F">
        <w:rPr>
          <w:lang w:val="de-DE"/>
        </w:rPr>
        <w:t>:</w:t>
      </w:r>
    </w:p>
    <w:p w14:paraId="6D592881" w14:textId="05E6CDBF" w:rsidR="009100D7" w:rsidRPr="00C8295F" w:rsidRDefault="009100D7" w:rsidP="009100D7">
      <w:pPr>
        <w:rPr>
          <w:lang w:val="de-DE"/>
        </w:rPr>
      </w:pPr>
      <w:bookmarkStart w:id="0" w:name="_GoBack"/>
      <w:bookmarkEnd w:id="0"/>
      <w:r>
        <w:rPr>
          <w:lang w:val="de-DE"/>
        </w:rPr>
        <w:t xml:space="preserve">Data </w:t>
      </w:r>
      <w:proofErr w:type="spellStart"/>
      <w:r>
        <w:rPr>
          <w:lang w:val="de-DE"/>
        </w:rPr>
        <w:t>of</w:t>
      </w:r>
      <w:proofErr w:type="spellEnd"/>
      <w:r>
        <w:rPr>
          <w:lang w:val="de-DE"/>
        </w:rPr>
        <w:t xml:space="preserve"> </w:t>
      </w:r>
      <w:proofErr w:type="spellStart"/>
      <w:r w:rsidR="00C8295F">
        <w:rPr>
          <w:lang w:val="de-DE"/>
        </w:rPr>
        <w:t>the</w:t>
      </w:r>
      <w:proofErr w:type="spellEnd"/>
      <w:r w:rsidR="00C8295F">
        <w:rPr>
          <w:lang w:val="de-DE"/>
        </w:rPr>
        <w:t xml:space="preserve"> </w:t>
      </w:r>
      <w:proofErr w:type="spellStart"/>
      <w:r>
        <w:rPr>
          <w:lang w:val="de-DE"/>
        </w:rPr>
        <w:t>figures</w:t>
      </w:r>
      <w:proofErr w:type="spellEnd"/>
      <w:r>
        <w:rPr>
          <w:lang w:val="de-DE"/>
        </w:rPr>
        <w:t xml:space="preserve"> and </w:t>
      </w:r>
      <w:proofErr w:type="spellStart"/>
      <w:r>
        <w:rPr>
          <w:lang w:val="de-DE"/>
        </w:rPr>
        <w:t>further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experiments</w:t>
      </w:r>
      <w:proofErr w:type="spellEnd"/>
      <w:r>
        <w:rPr>
          <w:lang w:val="de-DE"/>
        </w:rPr>
        <w:t xml:space="preserve"> (</w:t>
      </w:r>
      <w:r>
        <w:t>each point represent</w:t>
      </w:r>
      <w:r w:rsidR="00C8295F">
        <w:t>s</w:t>
      </w:r>
      <w:r>
        <w:t xml:space="preserve"> the mean value of 10 different measurement points / culture flask).</w:t>
      </w:r>
    </w:p>
    <w:p w14:paraId="3BEF4AB1" w14:textId="77777777" w:rsidR="00E40AE2" w:rsidRDefault="00E40AE2">
      <w:pPr>
        <w:rPr>
          <w:lang w:val="de-DE"/>
        </w:rPr>
      </w:pPr>
    </w:p>
    <w:p w14:paraId="0CBE1307" w14:textId="35A839AD" w:rsidR="00EC7553" w:rsidRPr="00A13B18" w:rsidRDefault="00A13B18">
      <w:pPr>
        <w:rPr>
          <w:lang w:val="de-DE"/>
        </w:rPr>
      </w:pPr>
      <w:proofErr w:type="spellStart"/>
      <w:r>
        <w:rPr>
          <w:lang w:val="de-DE"/>
        </w:rPr>
        <w:t>Regarding</w:t>
      </w:r>
      <w:proofErr w:type="spellEnd"/>
      <w:r>
        <w:rPr>
          <w:lang w:val="de-DE"/>
        </w:rPr>
        <w:t xml:space="preserve"> Figure 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778"/>
        <w:gridCol w:w="1879"/>
        <w:gridCol w:w="1879"/>
        <w:gridCol w:w="1880"/>
      </w:tblGrid>
      <w:tr w:rsidR="00E40AE2" w14:paraId="69A01D80" w14:textId="77777777" w:rsidTr="00CF0B70">
        <w:tc>
          <w:tcPr>
            <w:tcW w:w="9396" w:type="dxa"/>
            <w:gridSpan w:val="5"/>
          </w:tcPr>
          <w:p w14:paraId="5CC0C05A" w14:textId="6BC2CCC9" w:rsidR="00E40AE2" w:rsidRPr="003305EF" w:rsidRDefault="00E40AE2" w:rsidP="00E40AE2">
            <w:r w:rsidRPr="00182BF9">
              <w:rPr>
                <w:b/>
                <w:bCs/>
              </w:rPr>
              <w:t xml:space="preserve">Clenbuterol </w:t>
            </w:r>
            <w:r w:rsidRPr="00182BF9">
              <w:t>1µM</w:t>
            </w:r>
          </w:p>
        </w:tc>
      </w:tr>
      <w:tr w:rsidR="00E40AE2" w14:paraId="67588A1C" w14:textId="77777777" w:rsidTr="00E40AE2">
        <w:tc>
          <w:tcPr>
            <w:tcW w:w="1980" w:type="dxa"/>
          </w:tcPr>
          <w:p w14:paraId="283BC65A" w14:textId="7441E9CE" w:rsidR="00E40AE2" w:rsidRPr="003305EF" w:rsidRDefault="00E40AE2" w:rsidP="00E40AE2">
            <w:proofErr w:type="spellStart"/>
            <w:r>
              <w:t>Clen</w:t>
            </w:r>
            <w:proofErr w:type="spellEnd"/>
            <w:r>
              <w:t>.</w:t>
            </w:r>
          </w:p>
        </w:tc>
        <w:tc>
          <w:tcPr>
            <w:tcW w:w="1778" w:type="dxa"/>
          </w:tcPr>
          <w:p w14:paraId="18353806" w14:textId="77777777" w:rsidR="00E40AE2" w:rsidRPr="003305EF" w:rsidRDefault="00E40AE2" w:rsidP="00E40AE2"/>
        </w:tc>
        <w:tc>
          <w:tcPr>
            <w:tcW w:w="1879" w:type="dxa"/>
          </w:tcPr>
          <w:p w14:paraId="4CB30E8A" w14:textId="77777777" w:rsidR="00E40AE2" w:rsidRPr="003305EF" w:rsidRDefault="00E40AE2" w:rsidP="00E40AE2"/>
        </w:tc>
        <w:tc>
          <w:tcPr>
            <w:tcW w:w="1879" w:type="dxa"/>
          </w:tcPr>
          <w:p w14:paraId="0C41A9DA" w14:textId="77777777" w:rsidR="00E40AE2" w:rsidRPr="003305EF" w:rsidRDefault="00E40AE2" w:rsidP="00E40AE2"/>
        </w:tc>
        <w:tc>
          <w:tcPr>
            <w:tcW w:w="1880" w:type="dxa"/>
          </w:tcPr>
          <w:p w14:paraId="4E1DC698" w14:textId="57E2132B" w:rsidR="00E40AE2" w:rsidRPr="003305EF" w:rsidRDefault="00E40AE2" w:rsidP="00E40AE2">
            <w:proofErr w:type="spellStart"/>
            <w:r>
              <w:t>Clen</w:t>
            </w:r>
            <w:proofErr w:type="spellEnd"/>
            <w:r>
              <w:t>.</w:t>
            </w:r>
          </w:p>
        </w:tc>
      </w:tr>
      <w:tr w:rsidR="00E40AE2" w14:paraId="35B3A7E3" w14:textId="77777777" w:rsidTr="00E40AE2">
        <w:tc>
          <w:tcPr>
            <w:tcW w:w="1980" w:type="dxa"/>
          </w:tcPr>
          <w:p w14:paraId="4ABF90A0" w14:textId="4C7B101E" w:rsidR="00E40AE2" w:rsidRDefault="00E40AE2" w:rsidP="00E40AE2">
            <w:proofErr w:type="gramStart"/>
            <w:r w:rsidRPr="003305EF">
              <w:t xml:space="preserve">5‘  </w:t>
            </w:r>
            <w:proofErr w:type="gramEnd"/>
            <w:r w:rsidRPr="003305EF">
              <w:t xml:space="preserve">       </w:t>
            </w:r>
          </w:p>
        </w:tc>
        <w:tc>
          <w:tcPr>
            <w:tcW w:w="1778" w:type="dxa"/>
          </w:tcPr>
          <w:p w14:paraId="321C27F0" w14:textId="5AF2E377" w:rsidR="00E40AE2" w:rsidRDefault="00E40AE2" w:rsidP="00E40AE2">
            <w:proofErr w:type="gramStart"/>
            <w:r w:rsidRPr="003305EF">
              <w:t xml:space="preserve">60‘  </w:t>
            </w:r>
            <w:proofErr w:type="gramEnd"/>
            <w:r w:rsidRPr="003305EF">
              <w:t xml:space="preserve">  </w:t>
            </w:r>
          </w:p>
        </w:tc>
        <w:tc>
          <w:tcPr>
            <w:tcW w:w="1879" w:type="dxa"/>
          </w:tcPr>
          <w:p w14:paraId="7D34F32E" w14:textId="19AB5B86" w:rsidR="00E40AE2" w:rsidRDefault="00E40AE2" w:rsidP="00E40AE2">
            <w:r w:rsidRPr="003305EF">
              <w:t xml:space="preserve">120‘ </w:t>
            </w:r>
          </w:p>
        </w:tc>
        <w:tc>
          <w:tcPr>
            <w:tcW w:w="1879" w:type="dxa"/>
          </w:tcPr>
          <w:p w14:paraId="73623979" w14:textId="668C7B5A" w:rsidR="00E40AE2" w:rsidRDefault="00E40AE2" w:rsidP="00E40AE2">
            <w:proofErr w:type="gramStart"/>
            <w:r w:rsidRPr="003305EF">
              <w:t xml:space="preserve">125‘  </w:t>
            </w:r>
            <w:proofErr w:type="gramEnd"/>
            <w:r w:rsidRPr="003305EF">
              <w:t xml:space="preserve">  </w:t>
            </w:r>
          </w:p>
        </w:tc>
        <w:tc>
          <w:tcPr>
            <w:tcW w:w="1880" w:type="dxa"/>
          </w:tcPr>
          <w:p w14:paraId="1A43CA46" w14:textId="36650ED4" w:rsidR="00E40AE2" w:rsidRDefault="00E40AE2" w:rsidP="00E40AE2">
            <w:proofErr w:type="gramStart"/>
            <w:r w:rsidRPr="003305EF">
              <w:t xml:space="preserve">130‘  </w:t>
            </w:r>
            <w:proofErr w:type="gramEnd"/>
            <w:r w:rsidRPr="003305EF">
              <w:t xml:space="preserve">                    </w:t>
            </w:r>
          </w:p>
        </w:tc>
      </w:tr>
      <w:tr w:rsidR="00E40AE2" w14:paraId="22F30C27" w14:textId="77777777" w:rsidTr="00E40AE2">
        <w:tc>
          <w:tcPr>
            <w:tcW w:w="1980" w:type="dxa"/>
          </w:tcPr>
          <w:p w14:paraId="483C7BBE" w14:textId="675B386B" w:rsidR="00E40AE2" w:rsidRDefault="00E40AE2">
            <w:r>
              <w:t>10.17</w:t>
            </w:r>
          </w:p>
        </w:tc>
        <w:tc>
          <w:tcPr>
            <w:tcW w:w="1778" w:type="dxa"/>
          </w:tcPr>
          <w:p w14:paraId="5363FE6A" w14:textId="57765BD1" w:rsidR="00E40AE2" w:rsidRDefault="00E40AE2">
            <w:r>
              <w:t xml:space="preserve">10.75             </w:t>
            </w:r>
          </w:p>
        </w:tc>
        <w:tc>
          <w:tcPr>
            <w:tcW w:w="1879" w:type="dxa"/>
          </w:tcPr>
          <w:p w14:paraId="3E2412E8" w14:textId="373DEB1C" w:rsidR="00E40AE2" w:rsidRDefault="00E40AE2">
            <w:r>
              <w:t>4.67</w:t>
            </w:r>
          </w:p>
        </w:tc>
        <w:tc>
          <w:tcPr>
            <w:tcW w:w="1879" w:type="dxa"/>
          </w:tcPr>
          <w:p w14:paraId="08F6256D" w14:textId="7813CF00" w:rsidR="00E40AE2" w:rsidRDefault="00E40AE2">
            <w:r>
              <w:t>0.50</w:t>
            </w:r>
          </w:p>
        </w:tc>
        <w:tc>
          <w:tcPr>
            <w:tcW w:w="1880" w:type="dxa"/>
          </w:tcPr>
          <w:p w14:paraId="66068396" w14:textId="53D1943B" w:rsidR="00E40AE2" w:rsidRDefault="00E40AE2">
            <w:r>
              <w:t>3.33</w:t>
            </w:r>
          </w:p>
        </w:tc>
      </w:tr>
      <w:tr w:rsidR="00E40AE2" w14:paraId="096AD734" w14:textId="77777777" w:rsidTr="00E40AE2">
        <w:tc>
          <w:tcPr>
            <w:tcW w:w="1980" w:type="dxa"/>
          </w:tcPr>
          <w:p w14:paraId="6125F4E8" w14:textId="3A69F5C7" w:rsidR="00E40AE2" w:rsidRDefault="00E40AE2">
            <w:r>
              <w:t xml:space="preserve">10.00   </w:t>
            </w:r>
          </w:p>
        </w:tc>
        <w:tc>
          <w:tcPr>
            <w:tcW w:w="1778" w:type="dxa"/>
          </w:tcPr>
          <w:p w14:paraId="08313FBA" w14:textId="039A6A97" w:rsidR="00E40AE2" w:rsidRDefault="00E40AE2">
            <w:r>
              <w:t xml:space="preserve">9.0    </w:t>
            </w:r>
          </w:p>
        </w:tc>
        <w:tc>
          <w:tcPr>
            <w:tcW w:w="1879" w:type="dxa"/>
          </w:tcPr>
          <w:p w14:paraId="64667512" w14:textId="4E07C48C" w:rsidR="00E40AE2" w:rsidRDefault="00E40AE2">
            <w:r>
              <w:t>7.17</w:t>
            </w:r>
          </w:p>
        </w:tc>
        <w:tc>
          <w:tcPr>
            <w:tcW w:w="1879" w:type="dxa"/>
          </w:tcPr>
          <w:p w14:paraId="49A61DB6" w14:textId="1F9702CF" w:rsidR="00E40AE2" w:rsidRDefault="00E40AE2">
            <w:r>
              <w:t>0.17</w:t>
            </w:r>
          </w:p>
        </w:tc>
        <w:tc>
          <w:tcPr>
            <w:tcW w:w="1880" w:type="dxa"/>
          </w:tcPr>
          <w:p w14:paraId="04CEB7B9" w14:textId="20C547DA" w:rsidR="00E40AE2" w:rsidRDefault="00E40AE2">
            <w:r>
              <w:t>2.83</w:t>
            </w:r>
          </w:p>
        </w:tc>
      </w:tr>
      <w:tr w:rsidR="00E40AE2" w14:paraId="7F97B65A" w14:textId="77777777" w:rsidTr="00E40AE2">
        <w:tc>
          <w:tcPr>
            <w:tcW w:w="1980" w:type="dxa"/>
          </w:tcPr>
          <w:p w14:paraId="62CE92B2" w14:textId="09F81CDD" w:rsidR="00E40AE2" w:rsidRDefault="00E40AE2">
            <w:r>
              <w:t xml:space="preserve">13.17   </w:t>
            </w:r>
          </w:p>
        </w:tc>
        <w:tc>
          <w:tcPr>
            <w:tcW w:w="1778" w:type="dxa"/>
          </w:tcPr>
          <w:p w14:paraId="29DEA855" w14:textId="53851FF3" w:rsidR="00E40AE2" w:rsidRDefault="00E40AE2">
            <w:r>
              <w:t xml:space="preserve">9.5    </w:t>
            </w:r>
          </w:p>
        </w:tc>
        <w:tc>
          <w:tcPr>
            <w:tcW w:w="1879" w:type="dxa"/>
          </w:tcPr>
          <w:p w14:paraId="5DEC8D68" w14:textId="7FCF99BA" w:rsidR="00E40AE2" w:rsidRDefault="00E40AE2">
            <w:r>
              <w:t>6.33</w:t>
            </w:r>
          </w:p>
        </w:tc>
        <w:tc>
          <w:tcPr>
            <w:tcW w:w="1879" w:type="dxa"/>
          </w:tcPr>
          <w:p w14:paraId="56F9C864" w14:textId="3F4C298E" w:rsidR="00E40AE2" w:rsidRDefault="00E40AE2">
            <w:r>
              <w:t>0.50</w:t>
            </w:r>
          </w:p>
        </w:tc>
        <w:tc>
          <w:tcPr>
            <w:tcW w:w="1880" w:type="dxa"/>
          </w:tcPr>
          <w:p w14:paraId="47897699" w14:textId="3E2A913B" w:rsidR="00E40AE2" w:rsidRDefault="00E40AE2">
            <w:r>
              <w:t>2.67</w:t>
            </w:r>
          </w:p>
        </w:tc>
      </w:tr>
      <w:tr w:rsidR="00E40AE2" w14:paraId="04C3E2E8" w14:textId="77777777" w:rsidTr="00E40AE2">
        <w:tc>
          <w:tcPr>
            <w:tcW w:w="1980" w:type="dxa"/>
          </w:tcPr>
          <w:p w14:paraId="7A3B94AD" w14:textId="458AB7CA" w:rsidR="00E40AE2" w:rsidRDefault="00E40AE2">
            <w:r>
              <w:t xml:space="preserve">8.83              </w:t>
            </w:r>
          </w:p>
        </w:tc>
        <w:tc>
          <w:tcPr>
            <w:tcW w:w="1778" w:type="dxa"/>
          </w:tcPr>
          <w:p w14:paraId="5AC3A5F6" w14:textId="77777777" w:rsidR="00E40AE2" w:rsidRDefault="00E40AE2"/>
        </w:tc>
        <w:tc>
          <w:tcPr>
            <w:tcW w:w="1879" w:type="dxa"/>
          </w:tcPr>
          <w:p w14:paraId="1EC2A49D" w14:textId="0A3FE3D5" w:rsidR="00E40AE2" w:rsidRDefault="00E40AE2">
            <w:r>
              <w:t>3.67</w:t>
            </w:r>
          </w:p>
        </w:tc>
        <w:tc>
          <w:tcPr>
            <w:tcW w:w="1879" w:type="dxa"/>
          </w:tcPr>
          <w:p w14:paraId="2C31D123" w14:textId="6EAF2D26" w:rsidR="00E40AE2" w:rsidRDefault="00E40AE2">
            <w:r>
              <w:t>-0.50</w:t>
            </w:r>
          </w:p>
        </w:tc>
        <w:tc>
          <w:tcPr>
            <w:tcW w:w="1880" w:type="dxa"/>
          </w:tcPr>
          <w:p w14:paraId="0E30E4BD" w14:textId="55715385" w:rsidR="00E40AE2" w:rsidRDefault="00E40AE2">
            <w:r>
              <w:t>2.33</w:t>
            </w:r>
          </w:p>
        </w:tc>
      </w:tr>
      <w:tr w:rsidR="00E40AE2" w14:paraId="4BC63ECC" w14:textId="77777777" w:rsidTr="00E40AE2">
        <w:tc>
          <w:tcPr>
            <w:tcW w:w="1980" w:type="dxa"/>
          </w:tcPr>
          <w:p w14:paraId="48A40A1C" w14:textId="2F186F66" w:rsidR="00E40AE2" w:rsidRDefault="00E40AE2">
            <w:r>
              <w:t xml:space="preserve">10.75             </w:t>
            </w:r>
          </w:p>
        </w:tc>
        <w:tc>
          <w:tcPr>
            <w:tcW w:w="1778" w:type="dxa"/>
          </w:tcPr>
          <w:p w14:paraId="5824AADD" w14:textId="77777777" w:rsidR="00E40AE2" w:rsidRDefault="00E40AE2"/>
        </w:tc>
        <w:tc>
          <w:tcPr>
            <w:tcW w:w="1879" w:type="dxa"/>
          </w:tcPr>
          <w:p w14:paraId="11BBC032" w14:textId="180284E6" w:rsidR="00E40AE2" w:rsidRDefault="00E40AE2">
            <w:r>
              <w:t>7.63</w:t>
            </w:r>
          </w:p>
        </w:tc>
        <w:tc>
          <w:tcPr>
            <w:tcW w:w="1879" w:type="dxa"/>
          </w:tcPr>
          <w:p w14:paraId="6AC904D2" w14:textId="1053F814" w:rsidR="00E40AE2" w:rsidRDefault="00E40AE2">
            <w:r>
              <w:t>0.25</w:t>
            </w:r>
          </w:p>
        </w:tc>
        <w:tc>
          <w:tcPr>
            <w:tcW w:w="1880" w:type="dxa"/>
          </w:tcPr>
          <w:p w14:paraId="3CCAD125" w14:textId="150A2187" w:rsidR="00E40AE2" w:rsidRDefault="00E40AE2">
            <w:r>
              <w:t>2.13</w:t>
            </w:r>
          </w:p>
        </w:tc>
      </w:tr>
    </w:tbl>
    <w:p w14:paraId="31918363" w14:textId="77777777" w:rsidR="00FC6DCF" w:rsidRDefault="00FC6DCF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E40AE2" w14:paraId="1B3046A5" w14:textId="77777777" w:rsidTr="00366989">
        <w:tc>
          <w:tcPr>
            <w:tcW w:w="9396" w:type="dxa"/>
            <w:gridSpan w:val="5"/>
          </w:tcPr>
          <w:p w14:paraId="58D91610" w14:textId="6E5EA3AD" w:rsidR="00E40AE2" w:rsidRPr="003305EF" w:rsidRDefault="00E40AE2" w:rsidP="002609A8">
            <w:r w:rsidRPr="00FB589A">
              <w:rPr>
                <w:rFonts w:cstheme="minorHAnsi"/>
                <w:b/>
                <w:bCs/>
                <w:lang w:val="de-DE"/>
              </w:rPr>
              <w:t>β</w:t>
            </w:r>
            <w:r w:rsidRPr="00182BF9">
              <w:rPr>
                <w:b/>
                <w:bCs/>
              </w:rPr>
              <w:t>2-</w:t>
            </w:r>
            <w:proofErr w:type="gramStart"/>
            <w:r w:rsidRPr="00182BF9">
              <w:rPr>
                <w:b/>
                <w:bCs/>
              </w:rPr>
              <w:t>AR  AAB</w:t>
            </w:r>
            <w:proofErr w:type="gramEnd"/>
            <w:r w:rsidRPr="00182BF9">
              <w:t xml:space="preserve"> dilution 1:40</w:t>
            </w:r>
          </w:p>
        </w:tc>
      </w:tr>
      <w:tr w:rsidR="00E40AE2" w14:paraId="55E763F9" w14:textId="77777777" w:rsidTr="002609A8">
        <w:tc>
          <w:tcPr>
            <w:tcW w:w="1879" w:type="dxa"/>
          </w:tcPr>
          <w:p w14:paraId="06674AC6" w14:textId="075EFA1F" w:rsidR="00E40AE2" w:rsidRPr="003305EF" w:rsidRDefault="00E40AE2" w:rsidP="002609A8">
            <w:proofErr w:type="spellStart"/>
            <w:r>
              <w:t>AAb</w:t>
            </w:r>
            <w:proofErr w:type="spellEnd"/>
          </w:p>
        </w:tc>
        <w:tc>
          <w:tcPr>
            <w:tcW w:w="1879" w:type="dxa"/>
          </w:tcPr>
          <w:p w14:paraId="43AC417B" w14:textId="77777777" w:rsidR="00E40AE2" w:rsidRPr="003305EF" w:rsidRDefault="00E40AE2" w:rsidP="002609A8"/>
        </w:tc>
        <w:tc>
          <w:tcPr>
            <w:tcW w:w="1879" w:type="dxa"/>
          </w:tcPr>
          <w:p w14:paraId="4258E453" w14:textId="77777777" w:rsidR="00E40AE2" w:rsidRPr="003305EF" w:rsidRDefault="00E40AE2" w:rsidP="002609A8"/>
        </w:tc>
        <w:tc>
          <w:tcPr>
            <w:tcW w:w="1879" w:type="dxa"/>
          </w:tcPr>
          <w:p w14:paraId="673C196B" w14:textId="77777777" w:rsidR="00E40AE2" w:rsidRPr="003305EF" w:rsidRDefault="00E40AE2" w:rsidP="002609A8"/>
        </w:tc>
        <w:tc>
          <w:tcPr>
            <w:tcW w:w="1880" w:type="dxa"/>
          </w:tcPr>
          <w:p w14:paraId="07A812D7" w14:textId="7106C6E6" w:rsidR="00E40AE2" w:rsidRPr="003305EF" w:rsidRDefault="00E40AE2" w:rsidP="002609A8">
            <w:r>
              <w:t>+</w:t>
            </w:r>
            <w:r w:rsidRPr="00182BF9">
              <w:t>Clen.</w:t>
            </w:r>
            <w:r>
              <w:t>1µM</w:t>
            </w:r>
          </w:p>
        </w:tc>
      </w:tr>
      <w:tr w:rsidR="00E40AE2" w14:paraId="6585E17C" w14:textId="77777777" w:rsidTr="002609A8">
        <w:tc>
          <w:tcPr>
            <w:tcW w:w="1879" w:type="dxa"/>
          </w:tcPr>
          <w:p w14:paraId="42F2C2B9" w14:textId="77777777" w:rsidR="00E40AE2" w:rsidRDefault="00E40AE2" w:rsidP="002609A8">
            <w:proofErr w:type="gramStart"/>
            <w:r w:rsidRPr="003305EF">
              <w:t xml:space="preserve">5‘  </w:t>
            </w:r>
            <w:proofErr w:type="gramEnd"/>
            <w:r w:rsidRPr="003305EF">
              <w:t xml:space="preserve">       </w:t>
            </w:r>
          </w:p>
        </w:tc>
        <w:tc>
          <w:tcPr>
            <w:tcW w:w="1879" w:type="dxa"/>
          </w:tcPr>
          <w:p w14:paraId="7624F990" w14:textId="77777777" w:rsidR="00E40AE2" w:rsidRDefault="00E40AE2" w:rsidP="002609A8">
            <w:proofErr w:type="gramStart"/>
            <w:r w:rsidRPr="003305EF">
              <w:t xml:space="preserve">60‘  </w:t>
            </w:r>
            <w:proofErr w:type="gramEnd"/>
            <w:r w:rsidRPr="003305EF">
              <w:t xml:space="preserve">  </w:t>
            </w:r>
          </w:p>
        </w:tc>
        <w:tc>
          <w:tcPr>
            <w:tcW w:w="1879" w:type="dxa"/>
          </w:tcPr>
          <w:p w14:paraId="0386F8A9" w14:textId="77777777" w:rsidR="00E40AE2" w:rsidRDefault="00E40AE2" w:rsidP="002609A8">
            <w:r w:rsidRPr="003305EF">
              <w:t xml:space="preserve">120‘ </w:t>
            </w:r>
          </w:p>
        </w:tc>
        <w:tc>
          <w:tcPr>
            <w:tcW w:w="1879" w:type="dxa"/>
          </w:tcPr>
          <w:p w14:paraId="6BFE1BDF" w14:textId="77777777" w:rsidR="00E40AE2" w:rsidRDefault="00E40AE2" w:rsidP="002609A8">
            <w:proofErr w:type="gramStart"/>
            <w:r w:rsidRPr="003305EF">
              <w:t xml:space="preserve">125‘  </w:t>
            </w:r>
            <w:proofErr w:type="gramEnd"/>
            <w:r w:rsidRPr="003305EF">
              <w:t xml:space="preserve">  </w:t>
            </w:r>
          </w:p>
        </w:tc>
        <w:tc>
          <w:tcPr>
            <w:tcW w:w="1880" w:type="dxa"/>
          </w:tcPr>
          <w:p w14:paraId="0E8027DC" w14:textId="77777777" w:rsidR="00E40AE2" w:rsidRDefault="00E40AE2" w:rsidP="002609A8">
            <w:proofErr w:type="gramStart"/>
            <w:r w:rsidRPr="003305EF">
              <w:t xml:space="preserve">130‘  </w:t>
            </w:r>
            <w:proofErr w:type="gramEnd"/>
            <w:r w:rsidRPr="003305EF">
              <w:t xml:space="preserve">                    </w:t>
            </w:r>
          </w:p>
        </w:tc>
      </w:tr>
      <w:tr w:rsidR="00E40AE2" w14:paraId="2714EF11" w14:textId="77777777" w:rsidTr="002609A8">
        <w:tc>
          <w:tcPr>
            <w:tcW w:w="1879" w:type="dxa"/>
          </w:tcPr>
          <w:p w14:paraId="5C284596" w14:textId="774AF271" w:rsidR="00E40AE2" w:rsidRDefault="00E40AE2" w:rsidP="002609A8">
            <w:r>
              <w:t xml:space="preserve">2.63   </w:t>
            </w:r>
          </w:p>
        </w:tc>
        <w:tc>
          <w:tcPr>
            <w:tcW w:w="1879" w:type="dxa"/>
          </w:tcPr>
          <w:p w14:paraId="100268C8" w14:textId="6B5DAD3B" w:rsidR="00E40AE2" w:rsidRDefault="00E40AE2" w:rsidP="002609A8">
            <w:r>
              <w:t xml:space="preserve">6.38     </w:t>
            </w:r>
          </w:p>
        </w:tc>
        <w:tc>
          <w:tcPr>
            <w:tcW w:w="1879" w:type="dxa"/>
          </w:tcPr>
          <w:p w14:paraId="477A799A" w14:textId="4D3BD440" w:rsidR="00E40AE2" w:rsidRDefault="00E40AE2" w:rsidP="002609A8">
            <w:r>
              <w:t>6.75</w:t>
            </w:r>
          </w:p>
        </w:tc>
        <w:tc>
          <w:tcPr>
            <w:tcW w:w="1879" w:type="dxa"/>
          </w:tcPr>
          <w:p w14:paraId="4097E495" w14:textId="40FC341A" w:rsidR="00E40AE2" w:rsidRDefault="00A13B18" w:rsidP="002609A8">
            <w:r>
              <w:t>1.43</w:t>
            </w:r>
          </w:p>
        </w:tc>
        <w:tc>
          <w:tcPr>
            <w:tcW w:w="1880" w:type="dxa"/>
          </w:tcPr>
          <w:p w14:paraId="1E290797" w14:textId="47D76F42" w:rsidR="00E40AE2" w:rsidRDefault="00A13B18" w:rsidP="002609A8">
            <w:r>
              <w:t>11.38</w:t>
            </w:r>
          </w:p>
        </w:tc>
      </w:tr>
      <w:tr w:rsidR="00E40AE2" w14:paraId="2C8087FC" w14:textId="77777777" w:rsidTr="002609A8">
        <w:tc>
          <w:tcPr>
            <w:tcW w:w="1879" w:type="dxa"/>
          </w:tcPr>
          <w:p w14:paraId="69243664" w14:textId="17CEE4E1" w:rsidR="00E40AE2" w:rsidRDefault="00E40AE2" w:rsidP="002609A8">
            <w:r>
              <w:t xml:space="preserve">3.77   </w:t>
            </w:r>
          </w:p>
        </w:tc>
        <w:tc>
          <w:tcPr>
            <w:tcW w:w="1879" w:type="dxa"/>
          </w:tcPr>
          <w:p w14:paraId="2D4784A7" w14:textId="7C0A2C5B" w:rsidR="00E40AE2" w:rsidRDefault="00E40AE2" w:rsidP="002609A8">
            <w:r>
              <w:t xml:space="preserve">6.88      </w:t>
            </w:r>
          </w:p>
        </w:tc>
        <w:tc>
          <w:tcPr>
            <w:tcW w:w="1879" w:type="dxa"/>
          </w:tcPr>
          <w:p w14:paraId="2BB8CAD8" w14:textId="43D1D08A" w:rsidR="00E40AE2" w:rsidRDefault="00E40AE2" w:rsidP="002609A8">
            <w:r>
              <w:t xml:space="preserve">7.33                   </w:t>
            </w:r>
          </w:p>
        </w:tc>
        <w:tc>
          <w:tcPr>
            <w:tcW w:w="1879" w:type="dxa"/>
          </w:tcPr>
          <w:p w14:paraId="6B4A8194" w14:textId="6EA9BB27" w:rsidR="00E40AE2" w:rsidRDefault="00A13B18" w:rsidP="002609A8">
            <w:r>
              <w:t xml:space="preserve">0.71       </w:t>
            </w:r>
          </w:p>
        </w:tc>
        <w:tc>
          <w:tcPr>
            <w:tcW w:w="1880" w:type="dxa"/>
          </w:tcPr>
          <w:p w14:paraId="245A050D" w14:textId="518AFBAF" w:rsidR="00E40AE2" w:rsidRDefault="00A13B18" w:rsidP="002609A8">
            <w:r>
              <w:t>10.89</w:t>
            </w:r>
          </w:p>
        </w:tc>
      </w:tr>
      <w:tr w:rsidR="00E40AE2" w14:paraId="28DF3ED3" w14:textId="77777777" w:rsidTr="002609A8">
        <w:tc>
          <w:tcPr>
            <w:tcW w:w="1879" w:type="dxa"/>
          </w:tcPr>
          <w:p w14:paraId="59ED943B" w14:textId="7E266D07" w:rsidR="00E40AE2" w:rsidRDefault="00E40AE2" w:rsidP="002609A8">
            <w:r>
              <w:t xml:space="preserve">4.0     </w:t>
            </w:r>
          </w:p>
        </w:tc>
        <w:tc>
          <w:tcPr>
            <w:tcW w:w="1879" w:type="dxa"/>
          </w:tcPr>
          <w:p w14:paraId="0A5C726E" w14:textId="010024E3" w:rsidR="00E40AE2" w:rsidRDefault="00E40AE2" w:rsidP="002609A8">
            <w:r>
              <w:t xml:space="preserve">6.38      </w:t>
            </w:r>
          </w:p>
        </w:tc>
        <w:tc>
          <w:tcPr>
            <w:tcW w:w="1879" w:type="dxa"/>
          </w:tcPr>
          <w:p w14:paraId="179E9505" w14:textId="2F55C77F" w:rsidR="00E40AE2" w:rsidRDefault="00E40AE2" w:rsidP="002609A8">
            <w:r>
              <w:t>7.0</w:t>
            </w:r>
          </w:p>
        </w:tc>
        <w:tc>
          <w:tcPr>
            <w:tcW w:w="1879" w:type="dxa"/>
          </w:tcPr>
          <w:p w14:paraId="39C796FE" w14:textId="53EF082D" w:rsidR="00E40AE2" w:rsidRDefault="00A13B18" w:rsidP="002609A8">
            <w:r>
              <w:t xml:space="preserve">-0.13 </w:t>
            </w:r>
          </w:p>
        </w:tc>
        <w:tc>
          <w:tcPr>
            <w:tcW w:w="1880" w:type="dxa"/>
          </w:tcPr>
          <w:p w14:paraId="38F84E43" w14:textId="4EED422B" w:rsidR="00E40AE2" w:rsidRDefault="00A13B18" w:rsidP="002609A8">
            <w:r>
              <w:t>10.25</w:t>
            </w:r>
          </w:p>
        </w:tc>
      </w:tr>
      <w:tr w:rsidR="00E40AE2" w14:paraId="39D4802F" w14:textId="77777777" w:rsidTr="002609A8">
        <w:tc>
          <w:tcPr>
            <w:tcW w:w="1879" w:type="dxa"/>
          </w:tcPr>
          <w:p w14:paraId="177A005E" w14:textId="2B373D8C" w:rsidR="00E40AE2" w:rsidRDefault="00E40AE2" w:rsidP="002609A8"/>
        </w:tc>
        <w:tc>
          <w:tcPr>
            <w:tcW w:w="1879" w:type="dxa"/>
          </w:tcPr>
          <w:p w14:paraId="3E6CD636" w14:textId="77777777" w:rsidR="00E40AE2" w:rsidRDefault="00E40AE2" w:rsidP="002609A8"/>
        </w:tc>
        <w:tc>
          <w:tcPr>
            <w:tcW w:w="1879" w:type="dxa"/>
          </w:tcPr>
          <w:p w14:paraId="7062BB11" w14:textId="77777777" w:rsidR="00E40AE2" w:rsidRDefault="00E40AE2" w:rsidP="002609A8"/>
        </w:tc>
        <w:tc>
          <w:tcPr>
            <w:tcW w:w="1879" w:type="dxa"/>
          </w:tcPr>
          <w:p w14:paraId="16AF7922" w14:textId="77777777" w:rsidR="00E40AE2" w:rsidRDefault="00E40AE2" w:rsidP="002609A8"/>
        </w:tc>
        <w:tc>
          <w:tcPr>
            <w:tcW w:w="1880" w:type="dxa"/>
          </w:tcPr>
          <w:p w14:paraId="64C6CDDD" w14:textId="77777777" w:rsidR="00E40AE2" w:rsidRDefault="00E40AE2" w:rsidP="002609A8"/>
        </w:tc>
      </w:tr>
      <w:tr w:rsidR="00E40AE2" w14:paraId="5666F36A" w14:textId="77777777" w:rsidTr="002609A8">
        <w:tc>
          <w:tcPr>
            <w:tcW w:w="1879" w:type="dxa"/>
          </w:tcPr>
          <w:p w14:paraId="2846704E" w14:textId="77777777" w:rsidR="00E40AE2" w:rsidRDefault="00E40AE2" w:rsidP="002609A8"/>
        </w:tc>
        <w:tc>
          <w:tcPr>
            <w:tcW w:w="1879" w:type="dxa"/>
          </w:tcPr>
          <w:p w14:paraId="314F2306" w14:textId="77777777" w:rsidR="00E40AE2" w:rsidRDefault="00E40AE2" w:rsidP="002609A8"/>
        </w:tc>
        <w:tc>
          <w:tcPr>
            <w:tcW w:w="1879" w:type="dxa"/>
          </w:tcPr>
          <w:p w14:paraId="43FF69FB" w14:textId="77777777" w:rsidR="00E40AE2" w:rsidRDefault="00E40AE2" w:rsidP="002609A8"/>
        </w:tc>
        <w:tc>
          <w:tcPr>
            <w:tcW w:w="1879" w:type="dxa"/>
          </w:tcPr>
          <w:p w14:paraId="3891A2FE" w14:textId="77777777" w:rsidR="00E40AE2" w:rsidRDefault="00E40AE2" w:rsidP="002609A8"/>
        </w:tc>
        <w:tc>
          <w:tcPr>
            <w:tcW w:w="1880" w:type="dxa"/>
          </w:tcPr>
          <w:p w14:paraId="4626B7D3" w14:textId="77777777" w:rsidR="00E40AE2" w:rsidRDefault="00E40AE2" w:rsidP="002609A8"/>
        </w:tc>
      </w:tr>
    </w:tbl>
    <w:p w14:paraId="7789F73F" w14:textId="77777777" w:rsidR="009100D7" w:rsidRDefault="009100D7"/>
    <w:p w14:paraId="3D200C8C" w14:textId="623071C8" w:rsidR="000F20EA" w:rsidRDefault="000F20EA">
      <w:r>
        <w:t>Regarding Figure 3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2155"/>
      </w:tblGrid>
      <w:tr w:rsidR="000F20EA" w14:paraId="67235434" w14:textId="77777777" w:rsidTr="000F20E0">
        <w:tc>
          <w:tcPr>
            <w:tcW w:w="7792" w:type="dxa"/>
            <w:gridSpan w:val="4"/>
          </w:tcPr>
          <w:p w14:paraId="1C9A5108" w14:textId="0B13041F" w:rsidR="000F20EA" w:rsidRDefault="000F20EA" w:rsidP="002609A8">
            <w:r w:rsidRPr="00FB589A">
              <w:rPr>
                <w:b/>
                <w:bCs/>
              </w:rPr>
              <w:t>A</w:t>
            </w:r>
            <w:r w:rsidRPr="00FB589A">
              <w:rPr>
                <w:rFonts w:cstheme="minorHAnsi"/>
                <w:b/>
                <w:bCs/>
              </w:rPr>
              <w:t>β</w:t>
            </w:r>
            <w:r w:rsidRPr="00FB589A">
              <w:rPr>
                <w:b/>
                <w:bCs/>
              </w:rPr>
              <w:t xml:space="preserve"> </w:t>
            </w:r>
            <w:proofErr w:type="spellStart"/>
            <w:r w:rsidRPr="00FB589A">
              <w:rPr>
                <w:b/>
                <w:bCs/>
              </w:rPr>
              <w:t>Pyr</w:t>
            </w:r>
            <w:proofErr w:type="spellEnd"/>
            <w:r w:rsidRPr="00FB589A">
              <w:rPr>
                <w:b/>
                <w:bCs/>
              </w:rPr>
              <w:t xml:space="preserve"> 3-43</w:t>
            </w:r>
          </w:p>
        </w:tc>
      </w:tr>
      <w:tr w:rsidR="000F20EA" w14:paraId="3CB74593" w14:textId="77777777" w:rsidTr="00A13B18">
        <w:tc>
          <w:tcPr>
            <w:tcW w:w="1879" w:type="dxa"/>
          </w:tcPr>
          <w:p w14:paraId="4C634FF3" w14:textId="07A14ACA" w:rsidR="000F20EA" w:rsidRPr="003305EF" w:rsidRDefault="000F20EA" w:rsidP="002609A8">
            <w:proofErr w:type="spellStart"/>
            <w:r>
              <w:t>Pyr</w:t>
            </w:r>
            <w:proofErr w:type="spellEnd"/>
            <w:r>
              <w:t xml:space="preserve"> 3-43</w:t>
            </w:r>
          </w:p>
        </w:tc>
        <w:tc>
          <w:tcPr>
            <w:tcW w:w="1879" w:type="dxa"/>
          </w:tcPr>
          <w:p w14:paraId="18FF06A1" w14:textId="18A6B9E2" w:rsidR="000F20EA" w:rsidRPr="003305EF" w:rsidRDefault="000F20EA" w:rsidP="002609A8">
            <w:r>
              <w:t xml:space="preserve">+Urapidil 1µM       </w:t>
            </w:r>
          </w:p>
        </w:tc>
        <w:tc>
          <w:tcPr>
            <w:tcW w:w="1879" w:type="dxa"/>
          </w:tcPr>
          <w:p w14:paraId="0AAE10CE" w14:textId="4A660EC7" w:rsidR="000F20EA" w:rsidRPr="003305EF" w:rsidRDefault="000F20EA" w:rsidP="002609A8">
            <w:r>
              <w:t xml:space="preserve">+Bisoprolol 1µM       </w:t>
            </w:r>
          </w:p>
        </w:tc>
        <w:tc>
          <w:tcPr>
            <w:tcW w:w="2155" w:type="dxa"/>
          </w:tcPr>
          <w:p w14:paraId="52C758CC" w14:textId="213040F6" w:rsidR="000F20EA" w:rsidRPr="003305EF" w:rsidRDefault="000F20EA" w:rsidP="002609A8">
            <w:r>
              <w:t>+ICI118.551 0.1µM</w:t>
            </w:r>
          </w:p>
        </w:tc>
      </w:tr>
      <w:tr w:rsidR="000F20EA" w14:paraId="001D186B" w14:textId="77777777" w:rsidTr="00A13B18">
        <w:tc>
          <w:tcPr>
            <w:tcW w:w="1879" w:type="dxa"/>
          </w:tcPr>
          <w:p w14:paraId="5DF4DD69" w14:textId="38C1611A" w:rsidR="000F20EA" w:rsidRDefault="000F20EA" w:rsidP="002609A8">
            <w:r>
              <w:t xml:space="preserve">5.83                     </w:t>
            </w:r>
          </w:p>
        </w:tc>
        <w:tc>
          <w:tcPr>
            <w:tcW w:w="1879" w:type="dxa"/>
          </w:tcPr>
          <w:p w14:paraId="15DEEA27" w14:textId="78F5CA30" w:rsidR="000F20EA" w:rsidRDefault="000F20EA" w:rsidP="002609A8">
            <w:r>
              <w:t>6.00</w:t>
            </w:r>
          </w:p>
        </w:tc>
        <w:tc>
          <w:tcPr>
            <w:tcW w:w="1879" w:type="dxa"/>
          </w:tcPr>
          <w:p w14:paraId="23C987F4" w14:textId="4A50234C" w:rsidR="000F20EA" w:rsidRDefault="000F20EA" w:rsidP="002609A8">
            <w:r>
              <w:t>5.17</w:t>
            </w:r>
          </w:p>
        </w:tc>
        <w:tc>
          <w:tcPr>
            <w:tcW w:w="2155" w:type="dxa"/>
          </w:tcPr>
          <w:p w14:paraId="05714E72" w14:textId="3F16AC20" w:rsidR="000F20EA" w:rsidRDefault="000F20EA" w:rsidP="002609A8">
            <w:r>
              <w:t>0.00</w:t>
            </w:r>
            <w:r w:rsidRPr="003305EF">
              <w:t xml:space="preserve">    </w:t>
            </w:r>
          </w:p>
        </w:tc>
      </w:tr>
      <w:tr w:rsidR="000F20EA" w14:paraId="3674E91E" w14:textId="77777777" w:rsidTr="00A13B18">
        <w:tc>
          <w:tcPr>
            <w:tcW w:w="1879" w:type="dxa"/>
          </w:tcPr>
          <w:p w14:paraId="773E655C" w14:textId="40A12A3B" w:rsidR="000F20EA" w:rsidRDefault="000F20EA" w:rsidP="002609A8">
            <w:r>
              <w:t xml:space="preserve">5.67                  </w:t>
            </w:r>
          </w:p>
        </w:tc>
        <w:tc>
          <w:tcPr>
            <w:tcW w:w="1879" w:type="dxa"/>
          </w:tcPr>
          <w:p w14:paraId="2FC365DF" w14:textId="4854436B" w:rsidR="000F20EA" w:rsidRDefault="000F20EA" w:rsidP="002609A8">
            <w:r>
              <w:t>6.00</w:t>
            </w:r>
          </w:p>
        </w:tc>
        <w:tc>
          <w:tcPr>
            <w:tcW w:w="1879" w:type="dxa"/>
          </w:tcPr>
          <w:p w14:paraId="7627F001" w14:textId="1F8CF11C" w:rsidR="000F20EA" w:rsidRDefault="000F20EA" w:rsidP="002609A8">
            <w:r>
              <w:t>5.17</w:t>
            </w:r>
          </w:p>
        </w:tc>
        <w:tc>
          <w:tcPr>
            <w:tcW w:w="2155" w:type="dxa"/>
          </w:tcPr>
          <w:p w14:paraId="752F47F4" w14:textId="7DEBE711" w:rsidR="000F20EA" w:rsidRDefault="000F20EA" w:rsidP="002609A8">
            <w:r>
              <w:t>0.17</w:t>
            </w:r>
          </w:p>
        </w:tc>
      </w:tr>
      <w:tr w:rsidR="000F20EA" w14:paraId="25954332" w14:textId="77777777" w:rsidTr="00A13B18">
        <w:tc>
          <w:tcPr>
            <w:tcW w:w="1879" w:type="dxa"/>
          </w:tcPr>
          <w:p w14:paraId="3E1FFCC4" w14:textId="469FA75B" w:rsidR="000F20EA" w:rsidRDefault="000F20EA" w:rsidP="002609A8">
            <w:r>
              <w:t>6.17</w:t>
            </w:r>
          </w:p>
        </w:tc>
        <w:tc>
          <w:tcPr>
            <w:tcW w:w="1879" w:type="dxa"/>
          </w:tcPr>
          <w:p w14:paraId="6C30AF03" w14:textId="6B92C754" w:rsidR="000F20EA" w:rsidRDefault="000F20EA" w:rsidP="002609A8"/>
        </w:tc>
        <w:tc>
          <w:tcPr>
            <w:tcW w:w="1879" w:type="dxa"/>
          </w:tcPr>
          <w:p w14:paraId="22B6EEB1" w14:textId="77777777" w:rsidR="000F20EA" w:rsidRDefault="000F20EA" w:rsidP="002609A8"/>
        </w:tc>
        <w:tc>
          <w:tcPr>
            <w:tcW w:w="2155" w:type="dxa"/>
          </w:tcPr>
          <w:p w14:paraId="5EEFC5A7" w14:textId="48BD89B9" w:rsidR="000F20EA" w:rsidRDefault="000F20EA" w:rsidP="002609A8">
            <w:r>
              <w:t>0.33</w:t>
            </w:r>
          </w:p>
        </w:tc>
      </w:tr>
      <w:tr w:rsidR="000F20EA" w14:paraId="5E3D558B" w14:textId="77777777" w:rsidTr="00A13B18">
        <w:tc>
          <w:tcPr>
            <w:tcW w:w="1879" w:type="dxa"/>
          </w:tcPr>
          <w:p w14:paraId="6A3F9DB1" w14:textId="171C4AE9" w:rsidR="000F20EA" w:rsidRDefault="000F20EA" w:rsidP="002609A8">
            <w:r>
              <w:t>5.83</w:t>
            </w:r>
          </w:p>
        </w:tc>
        <w:tc>
          <w:tcPr>
            <w:tcW w:w="1879" w:type="dxa"/>
          </w:tcPr>
          <w:p w14:paraId="259188E9" w14:textId="77777777" w:rsidR="000F20EA" w:rsidRDefault="000F20EA" w:rsidP="002609A8"/>
        </w:tc>
        <w:tc>
          <w:tcPr>
            <w:tcW w:w="1879" w:type="dxa"/>
          </w:tcPr>
          <w:p w14:paraId="5B3E24EA" w14:textId="77777777" w:rsidR="000F20EA" w:rsidRDefault="000F20EA" w:rsidP="002609A8"/>
        </w:tc>
        <w:tc>
          <w:tcPr>
            <w:tcW w:w="2155" w:type="dxa"/>
          </w:tcPr>
          <w:p w14:paraId="7A1B0FC7" w14:textId="19CA8222" w:rsidR="000F20EA" w:rsidRDefault="000F20EA" w:rsidP="002609A8">
            <w:r>
              <w:t>-0.17</w:t>
            </w:r>
          </w:p>
        </w:tc>
      </w:tr>
      <w:tr w:rsidR="000F20EA" w14:paraId="317EE485" w14:textId="77777777" w:rsidTr="00A13B18">
        <w:tc>
          <w:tcPr>
            <w:tcW w:w="1879" w:type="dxa"/>
          </w:tcPr>
          <w:p w14:paraId="72078BBC" w14:textId="49066270" w:rsidR="000F20EA" w:rsidRDefault="000F20EA" w:rsidP="002609A8">
            <w:r>
              <w:t>6.83</w:t>
            </w:r>
          </w:p>
        </w:tc>
        <w:tc>
          <w:tcPr>
            <w:tcW w:w="1879" w:type="dxa"/>
          </w:tcPr>
          <w:p w14:paraId="2688AE20" w14:textId="77777777" w:rsidR="000F20EA" w:rsidRDefault="000F20EA" w:rsidP="002609A8"/>
        </w:tc>
        <w:tc>
          <w:tcPr>
            <w:tcW w:w="1879" w:type="dxa"/>
          </w:tcPr>
          <w:p w14:paraId="648CBACB" w14:textId="77777777" w:rsidR="000F20EA" w:rsidRDefault="000F20EA" w:rsidP="002609A8"/>
        </w:tc>
        <w:tc>
          <w:tcPr>
            <w:tcW w:w="2155" w:type="dxa"/>
          </w:tcPr>
          <w:p w14:paraId="05E6EE4B" w14:textId="77777777" w:rsidR="000F20EA" w:rsidRDefault="000F20EA" w:rsidP="002609A8"/>
        </w:tc>
      </w:tr>
      <w:tr w:rsidR="000F20EA" w14:paraId="5217F0CC" w14:textId="77777777" w:rsidTr="00A13B18">
        <w:tc>
          <w:tcPr>
            <w:tcW w:w="1879" w:type="dxa"/>
          </w:tcPr>
          <w:p w14:paraId="6C118EF7" w14:textId="77777777" w:rsidR="000F20EA" w:rsidRDefault="000F20EA" w:rsidP="002609A8"/>
        </w:tc>
        <w:tc>
          <w:tcPr>
            <w:tcW w:w="1879" w:type="dxa"/>
          </w:tcPr>
          <w:p w14:paraId="78A692F6" w14:textId="77777777" w:rsidR="000F20EA" w:rsidRDefault="000F20EA" w:rsidP="002609A8"/>
        </w:tc>
        <w:tc>
          <w:tcPr>
            <w:tcW w:w="1879" w:type="dxa"/>
          </w:tcPr>
          <w:p w14:paraId="2960E3AD" w14:textId="77777777" w:rsidR="000F20EA" w:rsidRDefault="000F20EA" w:rsidP="002609A8"/>
        </w:tc>
        <w:tc>
          <w:tcPr>
            <w:tcW w:w="2155" w:type="dxa"/>
          </w:tcPr>
          <w:p w14:paraId="050B2484" w14:textId="77777777" w:rsidR="000F20EA" w:rsidRDefault="000F20EA" w:rsidP="002609A8"/>
        </w:tc>
      </w:tr>
    </w:tbl>
    <w:p w14:paraId="1E25BC4C" w14:textId="59D2B0BC" w:rsidR="00E40AE2" w:rsidRDefault="00E40AE2"/>
    <w:tbl>
      <w:tblPr>
        <w:tblStyle w:val="Tabellenraster"/>
        <w:tblpPr w:leftFromText="141" w:rightFromText="141" w:vertAnchor="text" w:horzAnchor="margin" w:tblpY="326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E22DE1" w14:paraId="785EF275" w14:textId="77777777" w:rsidTr="00E22DE1">
        <w:tc>
          <w:tcPr>
            <w:tcW w:w="9396" w:type="dxa"/>
            <w:gridSpan w:val="5"/>
          </w:tcPr>
          <w:p w14:paraId="37F97735" w14:textId="77777777" w:rsidR="00E22DE1" w:rsidRPr="003305EF" w:rsidRDefault="00E22DE1" w:rsidP="00E22DE1">
            <w:r>
              <w:t xml:space="preserve">Clenbuterol 1µM + </w:t>
            </w:r>
            <w:r w:rsidRPr="00CE64CB">
              <w:rPr>
                <w:b/>
                <w:bCs/>
              </w:rPr>
              <w:t>A</w:t>
            </w:r>
            <w:r w:rsidRPr="00CE64CB">
              <w:rPr>
                <w:rFonts w:cstheme="minorHAnsi"/>
                <w:b/>
                <w:bCs/>
              </w:rPr>
              <w:t>β</w:t>
            </w:r>
            <w:r w:rsidRPr="00CE64CB">
              <w:rPr>
                <w:b/>
                <w:bCs/>
              </w:rPr>
              <w:t xml:space="preserve"> 1-14</w:t>
            </w:r>
            <w:r>
              <w:t>, 0.1µM</w:t>
            </w:r>
          </w:p>
        </w:tc>
      </w:tr>
      <w:tr w:rsidR="00E22DE1" w14:paraId="7895C852" w14:textId="77777777" w:rsidTr="00E22DE1">
        <w:tc>
          <w:tcPr>
            <w:tcW w:w="1879" w:type="dxa"/>
          </w:tcPr>
          <w:p w14:paraId="6D887A46" w14:textId="77777777" w:rsidR="00E22DE1" w:rsidRPr="003305EF" w:rsidRDefault="00E22DE1" w:rsidP="00E22DE1">
            <w:proofErr w:type="spellStart"/>
            <w:r>
              <w:t>Clen</w:t>
            </w:r>
            <w:proofErr w:type="spellEnd"/>
            <w:r>
              <w:t>.</w:t>
            </w:r>
          </w:p>
        </w:tc>
        <w:tc>
          <w:tcPr>
            <w:tcW w:w="1879" w:type="dxa"/>
          </w:tcPr>
          <w:p w14:paraId="27C7AE5E" w14:textId="77777777" w:rsidR="00E22DE1" w:rsidRPr="003305EF" w:rsidRDefault="00E22DE1" w:rsidP="00E22DE1"/>
        </w:tc>
        <w:tc>
          <w:tcPr>
            <w:tcW w:w="1879" w:type="dxa"/>
          </w:tcPr>
          <w:p w14:paraId="32790505" w14:textId="77777777" w:rsidR="00E22DE1" w:rsidRPr="003305EF" w:rsidRDefault="00E22DE1" w:rsidP="00E22DE1"/>
        </w:tc>
        <w:tc>
          <w:tcPr>
            <w:tcW w:w="1879" w:type="dxa"/>
          </w:tcPr>
          <w:p w14:paraId="67C2657C" w14:textId="77777777" w:rsidR="00E22DE1" w:rsidRPr="003305EF" w:rsidRDefault="00E22DE1" w:rsidP="00E22DE1"/>
        </w:tc>
        <w:tc>
          <w:tcPr>
            <w:tcW w:w="1880" w:type="dxa"/>
          </w:tcPr>
          <w:p w14:paraId="27BC29A1" w14:textId="77777777" w:rsidR="00E22DE1" w:rsidRPr="003305EF" w:rsidRDefault="00E22DE1" w:rsidP="00E22DE1">
            <w:proofErr w:type="spellStart"/>
            <w:r>
              <w:t>Clen</w:t>
            </w:r>
            <w:proofErr w:type="spellEnd"/>
            <w:r>
              <w:t>.</w:t>
            </w:r>
          </w:p>
        </w:tc>
      </w:tr>
      <w:tr w:rsidR="00E22DE1" w14:paraId="1B4C7F67" w14:textId="77777777" w:rsidTr="00E22DE1">
        <w:tc>
          <w:tcPr>
            <w:tcW w:w="1879" w:type="dxa"/>
          </w:tcPr>
          <w:p w14:paraId="2532F2E4" w14:textId="77777777" w:rsidR="00E22DE1" w:rsidRDefault="00E22DE1" w:rsidP="00E22DE1">
            <w:proofErr w:type="gramStart"/>
            <w:r w:rsidRPr="003305EF">
              <w:t xml:space="preserve">5‘  </w:t>
            </w:r>
            <w:proofErr w:type="gramEnd"/>
            <w:r w:rsidRPr="003305EF">
              <w:t xml:space="preserve">       </w:t>
            </w:r>
          </w:p>
        </w:tc>
        <w:tc>
          <w:tcPr>
            <w:tcW w:w="1879" w:type="dxa"/>
          </w:tcPr>
          <w:p w14:paraId="2E9CED78" w14:textId="77777777" w:rsidR="00E22DE1" w:rsidRDefault="00E22DE1" w:rsidP="00E22DE1">
            <w:proofErr w:type="gramStart"/>
            <w:r w:rsidRPr="003305EF">
              <w:t xml:space="preserve">60‘  </w:t>
            </w:r>
            <w:proofErr w:type="gramEnd"/>
            <w:r w:rsidRPr="003305EF">
              <w:t xml:space="preserve">  </w:t>
            </w:r>
          </w:p>
        </w:tc>
        <w:tc>
          <w:tcPr>
            <w:tcW w:w="1879" w:type="dxa"/>
          </w:tcPr>
          <w:p w14:paraId="554EE9DC" w14:textId="77777777" w:rsidR="00E22DE1" w:rsidRDefault="00E22DE1" w:rsidP="00E22DE1">
            <w:r w:rsidRPr="003305EF">
              <w:t xml:space="preserve">120‘ </w:t>
            </w:r>
          </w:p>
        </w:tc>
        <w:tc>
          <w:tcPr>
            <w:tcW w:w="1879" w:type="dxa"/>
          </w:tcPr>
          <w:p w14:paraId="4F6E91E2" w14:textId="77777777" w:rsidR="00E22DE1" w:rsidRDefault="00E22DE1" w:rsidP="00E22DE1">
            <w:proofErr w:type="gramStart"/>
            <w:r w:rsidRPr="003305EF">
              <w:t xml:space="preserve">125‘  </w:t>
            </w:r>
            <w:proofErr w:type="gramEnd"/>
            <w:r w:rsidRPr="003305EF">
              <w:t xml:space="preserve">  </w:t>
            </w:r>
          </w:p>
        </w:tc>
        <w:tc>
          <w:tcPr>
            <w:tcW w:w="1880" w:type="dxa"/>
          </w:tcPr>
          <w:p w14:paraId="5FDF79B2" w14:textId="77777777" w:rsidR="00E22DE1" w:rsidRDefault="00E22DE1" w:rsidP="00E22DE1">
            <w:proofErr w:type="gramStart"/>
            <w:r w:rsidRPr="003305EF">
              <w:t xml:space="preserve">130‘  </w:t>
            </w:r>
            <w:proofErr w:type="gramEnd"/>
            <w:r w:rsidRPr="003305EF">
              <w:t xml:space="preserve">                    </w:t>
            </w:r>
          </w:p>
        </w:tc>
      </w:tr>
      <w:tr w:rsidR="00E22DE1" w14:paraId="70DFEFDF" w14:textId="77777777" w:rsidTr="00E22DE1">
        <w:tc>
          <w:tcPr>
            <w:tcW w:w="1879" w:type="dxa"/>
          </w:tcPr>
          <w:p w14:paraId="60C04ECF" w14:textId="77777777" w:rsidR="00E22DE1" w:rsidRDefault="00E22DE1" w:rsidP="00E22DE1">
            <w:r>
              <w:t>7.83</w:t>
            </w:r>
          </w:p>
        </w:tc>
        <w:tc>
          <w:tcPr>
            <w:tcW w:w="1879" w:type="dxa"/>
          </w:tcPr>
          <w:p w14:paraId="4C9C4479" w14:textId="77777777" w:rsidR="00E22DE1" w:rsidRDefault="00E22DE1" w:rsidP="00E22DE1">
            <w:r>
              <w:t>5.83</w:t>
            </w:r>
          </w:p>
        </w:tc>
        <w:tc>
          <w:tcPr>
            <w:tcW w:w="1879" w:type="dxa"/>
          </w:tcPr>
          <w:p w14:paraId="21FBB7AA" w14:textId="77777777" w:rsidR="00E22DE1" w:rsidRDefault="00E22DE1" w:rsidP="00E22DE1">
            <w:r>
              <w:t>3.17</w:t>
            </w:r>
          </w:p>
        </w:tc>
        <w:tc>
          <w:tcPr>
            <w:tcW w:w="1879" w:type="dxa"/>
          </w:tcPr>
          <w:p w14:paraId="50C1C934" w14:textId="77777777" w:rsidR="00E22DE1" w:rsidRDefault="00E22DE1" w:rsidP="00E22DE1">
            <w:r>
              <w:t>-0.83</w:t>
            </w:r>
          </w:p>
        </w:tc>
        <w:tc>
          <w:tcPr>
            <w:tcW w:w="1880" w:type="dxa"/>
          </w:tcPr>
          <w:p w14:paraId="35509E91" w14:textId="77777777" w:rsidR="00E22DE1" w:rsidRDefault="00E22DE1" w:rsidP="00E22DE1">
            <w:r>
              <w:t>2.33</w:t>
            </w:r>
          </w:p>
        </w:tc>
      </w:tr>
      <w:tr w:rsidR="00E22DE1" w14:paraId="3E4F2934" w14:textId="77777777" w:rsidTr="00E22DE1">
        <w:tc>
          <w:tcPr>
            <w:tcW w:w="1879" w:type="dxa"/>
          </w:tcPr>
          <w:p w14:paraId="5A023DFD" w14:textId="77777777" w:rsidR="00E22DE1" w:rsidRDefault="00E22DE1" w:rsidP="00E22DE1">
            <w:r>
              <w:t>5.00</w:t>
            </w:r>
          </w:p>
        </w:tc>
        <w:tc>
          <w:tcPr>
            <w:tcW w:w="1879" w:type="dxa"/>
          </w:tcPr>
          <w:p w14:paraId="2310F60B" w14:textId="77777777" w:rsidR="00E22DE1" w:rsidRDefault="00E22DE1" w:rsidP="00E22DE1">
            <w:r>
              <w:t>3.33</w:t>
            </w:r>
          </w:p>
        </w:tc>
        <w:tc>
          <w:tcPr>
            <w:tcW w:w="1879" w:type="dxa"/>
          </w:tcPr>
          <w:p w14:paraId="5CBBC362" w14:textId="77777777" w:rsidR="00E22DE1" w:rsidRDefault="00E22DE1" w:rsidP="00E22DE1">
            <w:r>
              <w:t>3.0</w:t>
            </w:r>
          </w:p>
        </w:tc>
        <w:tc>
          <w:tcPr>
            <w:tcW w:w="1879" w:type="dxa"/>
          </w:tcPr>
          <w:p w14:paraId="2A437A11" w14:textId="77777777" w:rsidR="00E22DE1" w:rsidRDefault="00E22DE1" w:rsidP="00E22DE1">
            <w:r>
              <w:t>0.67</w:t>
            </w:r>
          </w:p>
        </w:tc>
        <w:tc>
          <w:tcPr>
            <w:tcW w:w="1880" w:type="dxa"/>
          </w:tcPr>
          <w:p w14:paraId="79AEB47D" w14:textId="77777777" w:rsidR="00E22DE1" w:rsidRDefault="00E22DE1" w:rsidP="00E22DE1">
            <w:r>
              <w:t>2.67</w:t>
            </w:r>
          </w:p>
        </w:tc>
      </w:tr>
      <w:tr w:rsidR="00E22DE1" w14:paraId="5B730F8D" w14:textId="77777777" w:rsidTr="00E22DE1">
        <w:tc>
          <w:tcPr>
            <w:tcW w:w="1879" w:type="dxa"/>
          </w:tcPr>
          <w:p w14:paraId="7DEC8B3A" w14:textId="77777777" w:rsidR="00E22DE1" w:rsidRDefault="00E22DE1" w:rsidP="00E22DE1">
            <w:r>
              <w:t>6.67</w:t>
            </w:r>
          </w:p>
        </w:tc>
        <w:tc>
          <w:tcPr>
            <w:tcW w:w="1879" w:type="dxa"/>
          </w:tcPr>
          <w:p w14:paraId="76A61A04" w14:textId="77777777" w:rsidR="00E22DE1" w:rsidRDefault="00E22DE1" w:rsidP="00E22DE1">
            <w:r>
              <w:t>5.83</w:t>
            </w:r>
          </w:p>
        </w:tc>
        <w:tc>
          <w:tcPr>
            <w:tcW w:w="1879" w:type="dxa"/>
          </w:tcPr>
          <w:p w14:paraId="5D4105A9" w14:textId="77777777" w:rsidR="00E22DE1" w:rsidRDefault="00E22DE1" w:rsidP="00E22DE1">
            <w:r>
              <w:t>4.83</w:t>
            </w:r>
          </w:p>
        </w:tc>
        <w:tc>
          <w:tcPr>
            <w:tcW w:w="1879" w:type="dxa"/>
          </w:tcPr>
          <w:p w14:paraId="22830820" w14:textId="77777777" w:rsidR="00E22DE1" w:rsidRDefault="00E22DE1" w:rsidP="00E22DE1">
            <w:r>
              <w:t>0.17</w:t>
            </w:r>
          </w:p>
        </w:tc>
        <w:tc>
          <w:tcPr>
            <w:tcW w:w="1880" w:type="dxa"/>
          </w:tcPr>
          <w:p w14:paraId="17DB8467" w14:textId="77777777" w:rsidR="00E22DE1" w:rsidRDefault="00E22DE1" w:rsidP="00E22DE1">
            <w:r>
              <w:t>2.33</w:t>
            </w:r>
          </w:p>
        </w:tc>
      </w:tr>
      <w:tr w:rsidR="00E22DE1" w14:paraId="3C3E9941" w14:textId="77777777" w:rsidTr="00E22DE1">
        <w:tc>
          <w:tcPr>
            <w:tcW w:w="1879" w:type="dxa"/>
          </w:tcPr>
          <w:p w14:paraId="68286D89" w14:textId="77777777" w:rsidR="00E22DE1" w:rsidRDefault="00E22DE1" w:rsidP="00E22DE1">
            <w:r>
              <w:t>11.83</w:t>
            </w:r>
          </w:p>
        </w:tc>
        <w:tc>
          <w:tcPr>
            <w:tcW w:w="1879" w:type="dxa"/>
          </w:tcPr>
          <w:p w14:paraId="71FF0E63" w14:textId="77777777" w:rsidR="00E22DE1" w:rsidRDefault="00E22DE1" w:rsidP="00E22DE1">
            <w:r>
              <w:t>8.83</w:t>
            </w:r>
          </w:p>
        </w:tc>
        <w:tc>
          <w:tcPr>
            <w:tcW w:w="1879" w:type="dxa"/>
          </w:tcPr>
          <w:p w14:paraId="60D7E233" w14:textId="77777777" w:rsidR="00E22DE1" w:rsidRDefault="00E22DE1" w:rsidP="00E22DE1">
            <w:r>
              <w:t>2.17</w:t>
            </w:r>
          </w:p>
        </w:tc>
        <w:tc>
          <w:tcPr>
            <w:tcW w:w="1879" w:type="dxa"/>
          </w:tcPr>
          <w:p w14:paraId="550DB0A4" w14:textId="77777777" w:rsidR="00E22DE1" w:rsidRDefault="00E22DE1" w:rsidP="00E22DE1">
            <w:r>
              <w:t>0.67</w:t>
            </w:r>
          </w:p>
        </w:tc>
        <w:tc>
          <w:tcPr>
            <w:tcW w:w="1880" w:type="dxa"/>
          </w:tcPr>
          <w:p w14:paraId="093E75EC" w14:textId="77777777" w:rsidR="00E22DE1" w:rsidRDefault="00E22DE1" w:rsidP="00E22DE1">
            <w:r>
              <w:t>2.17</w:t>
            </w:r>
          </w:p>
        </w:tc>
      </w:tr>
      <w:tr w:rsidR="00E22DE1" w14:paraId="70F491D1" w14:textId="77777777" w:rsidTr="00E22DE1">
        <w:tc>
          <w:tcPr>
            <w:tcW w:w="1879" w:type="dxa"/>
          </w:tcPr>
          <w:p w14:paraId="488A2722" w14:textId="77777777" w:rsidR="00E22DE1" w:rsidRDefault="00E22DE1" w:rsidP="00E22DE1">
            <w:r>
              <w:t>12.17</w:t>
            </w:r>
          </w:p>
        </w:tc>
        <w:tc>
          <w:tcPr>
            <w:tcW w:w="1879" w:type="dxa"/>
          </w:tcPr>
          <w:p w14:paraId="770C18FE" w14:textId="77777777" w:rsidR="00E22DE1" w:rsidRDefault="00E22DE1" w:rsidP="00E22DE1">
            <w:r>
              <w:t>9.50</w:t>
            </w:r>
          </w:p>
        </w:tc>
        <w:tc>
          <w:tcPr>
            <w:tcW w:w="1879" w:type="dxa"/>
          </w:tcPr>
          <w:p w14:paraId="2627B9B7" w14:textId="77777777" w:rsidR="00E22DE1" w:rsidRDefault="00E22DE1" w:rsidP="00E22DE1">
            <w:r>
              <w:t>4.50</w:t>
            </w:r>
          </w:p>
        </w:tc>
        <w:tc>
          <w:tcPr>
            <w:tcW w:w="1879" w:type="dxa"/>
          </w:tcPr>
          <w:p w14:paraId="5D0C7B9E" w14:textId="77777777" w:rsidR="00E22DE1" w:rsidRDefault="00E22DE1" w:rsidP="00E22DE1">
            <w:r>
              <w:t>0.33</w:t>
            </w:r>
          </w:p>
        </w:tc>
        <w:tc>
          <w:tcPr>
            <w:tcW w:w="1880" w:type="dxa"/>
          </w:tcPr>
          <w:p w14:paraId="42EF49F2" w14:textId="77777777" w:rsidR="00E22DE1" w:rsidRDefault="00E22DE1" w:rsidP="00E22DE1">
            <w:r>
              <w:t>2.33</w:t>
            </w:r>
          </w:p>
        </w:tc>
      </w:tr>
    </w:tbl>
    <w:p w14:paraId="02D2EFC5" w14:textId="7B6B844C" w:rsidR="00E40AE2" w:rsidRDefault="009E78F2">
      <w:r>
        <w:t>Regarding Figure 4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E40AE2" w14:paraId="3D852C14" w14:textId="77777777" w:rsidTr="002609A8">
        <w:tc>
          <w:tcPr>
            <w:tcW w:w="9396" w:type="dxa"/>
            <w:gridSpan w:val="5"/>
          </w:tcPr>
          <w:p w14:paraId="1F19D821" w14:textId="492BACE2" w:rsidR="00E40AE2" w:rsidRPr="003305EF" w:rsidRDefault="006A1B7A" w:rsidP="002609A8">
            <w:r>
              <w:lastRenderedPageBreak/>
              <w:t xml:space="preserve">Clenbuterol 1µM + </w:t>
            </w:r>
            <w:r w:rsidRPr="00E13F2C">
              <w:rPr>
                <w:b/>
                <w:bCs/>
              </w:rPr>
              <w:t>A</w:t>
            </w:r>
            <w:r w:rsidRPr="00E13F2C">
              <w:rPr>
                <w:rFonts w:cstheme="minorHAnsi"/>
                <w:b/>
                <w:bCs/>
              </w:rPr>
              <w:t>β</w:t>
            </w:r>
            <w:r w:rsidRPr="00E13F2C">
              <w:rPr>
                <w:b/>
                <w:bCs/>
              </w:rPr>
              <w:t xml:space="preserve"> 1-40</w:t>
            </w:r>
            <w:r>
              <w:t xml:space="preserve">, 0.1µM                                 </w:t>
            </w:r>
          </w:p>
        </w:tc>
      </w:tr>
      <w:tr w:rsidR="00E40AE2" w14:paraId="0C073344" w14:textId="77777777" w:rsidTr="002609A8">
        <w:tc>
          <w:tcPr>
            <w:tcW w:w="1879" w:type="dxa"/>
          </w:tcPr>
          <w:p w14:paraId="38F8CDB0" w14:textId="420C4B69" w:rsidR="00E40AE2" w:rsidRPr="003305EF" w:rsidRDefault="006A1B7A" w:rsidP="002609A8">
            <w:proofErr w:type="spellStart"/>
            <w:r>
              <w:t>Clen</w:t>
            </w:r>
            <w:proofErr w:type="spellEnd"/>
            <w:r>
              <w:t xml:space="preserve">.                                                                                </w:t>
            </w:r>
          </w:p>
        </w:tc>
        <w:tc>
          <w:tcPr>
            <w:tcW w:w="1879" w:type="dxa"/>
          </w:tcPr>
          <w:p w14:paraId="3BF7AB49" w14:textId="77777777" w:rsidR="00E40AE2" w:rsidRPr="003305EF" w:rsidRDefault="00E40AE2" w:rsidP="002609A8"/>
        </w:tc>
        <w:tc>
          <w:tcPr>
            <w:tcW w:w="1879" w:type="dxa"/>
          </w:tcPr>
          <w:p w14:paraId="2772DAE6" w14:textId="77777777" w:rsidR="00E40AE2" w:rsidRPr="003305EF" w:rsidRDefault="00E40AE2" w:rsidP="002609A8"/>
        </w:tc>
        <w:tc>
          <w:tcPr>
            <w:tcW w:w="1879" w:type="dxa"/>
          </w:tcPr>
          <w:p w14:paraId="7C44790D" w14:textId="77777777" w:rsidR="00E40AE2" w:rsidRPr="003305EF" w:rsidRDefault="00E40AE2" w:rsidP="002609A8"/>
        </w:tc>
        <w:tc>
          <w:tcPr>
            <w:tcW w:w="1880" w:type="dxa"/>
          </w:tcPr>
          <w:p w14:paraId="69E4DD35" w14:textId="77777777" w:rsidR="00E40AE2" w:rsidRPr="003305EF" w:rsidRDefault="00E40AE2" w:rsidP="002609A8"/>
        </w:tc>
      </w:tr>
      <w:tr w:rsidR="00E40AE2" w14:paraId="2B07BED8" w14:textId="77777777" w:rsidTr="002609A8">
        <w:tc>
          <w:tcPr>
            <w:tcW w:w="1879" w:type="dxa"/>
          </w:tcPr>
          <w:p w14:paraId="0B467898" w14:textId="77777777" w:rsidR="00E40AE2" w:rsidRDefault="00E40AE2" w:rsidP="002609A8">
            <w:proofErr w:type="gramStart"/>
            <w:r w:rsidRPr="003305EF">
              <w:t xml:space="preserve">5‘  </w:t>
            </w:r>
            <w:proofErr w:type="gramEnd"/>
            <w:r w:rsidRPr="003305EF">
              <w:t xml:space="preserve">       </w:t>
            </w:r>
          </w:p>
        </w:tc>
        <w:tc>
          <w:tcPr>
            <w:tcW w:w="1879" w:type="dxa"/>
          </w:tcPr>
          <w:p w14:paraId="298D1E3C" w14:textId="77777777" w:rsidR="00E40AE2" w:rsidRDefault="00E40AE2" w:rsidP="002609A8">
            <w:proofErr w:type="gramStart"/>
            <w:r w:rsidRPr="003305EF">
              <w:t xml:space="preserve">60‘  </w:t>
            </w:r>
            <w:proofErr w:type="gramEnd"/>
            <w:r w:rsidRPr="003305EF">
              <w:t xml:space="preserve">  </w:t>
            </w:r>
          </w:p>
        </w:tc>
        <w:tc>
          <w:tcPr>
            <w:tcW w:w="1879" w:type="dxa"/>
          </w:tcPr>
          <w:p w14:paraId="25CDB46C" w14:textId="77777777" w:rsidR="00E40AE2" w:rsidRDefault="00E40AE2" w:rsidP="002609A8">
            <w:r w:rsidRPr="003305EF">
              <w:t xml:space="preserve">120‘ </w:t>
            </w:r>
          </w:p>
        </w:tc>
        <w:tc>
          <w:tcPr>
            <w:tcW w:w="1879" w:type="dxa"/>
          </w:tcPr>
          <w:p w14:paraId="5F8F57CB" w14:textId="77777777" w:rsidR="00E40AE2" w:rsidRDefault="00E40AE2" w:rsidP="002609A8">
            <w:proofErr w:type="gramStart"/>
            <w:r w:rsidRPr="003305EF">
              <w:t xml:space="preserve">125‘  </w:t>
            </w:r>
            <w:proofErr w:type="gramEnd"/>
            <w:r w:rsidRPr="003305EF">
              <w:t xml:space="preserve">  </w:t>
            </w:r>
          </w:p>
        </w:tc>
        <w:tc>
          <w:tcPr>
            <w:tcW w:w="1880" w:type="dxa"/>
          </w:tcPr>
          <w:p w14:paraId="1927E84E" w14:textId="77777777" w:rsidR="00E40AE2" w:rsidRDefault="00E40AE2" w:rsidP="002609A8">
            <w:proofErr w:type="gramStart"/>
            <w:r w:rsidRPr="003305EF">
              <w:t xml:space="preserve">130‘  </w:t>
            </w:r>
            <w:proofErr w:type="gramEnd"/>
            <w:r w:rsidRPr="003305EF">
              <w:t xml:space="preserve">                    </w:t>
            </w:r>
          </w:p>
        </w:tc>
      </w:tr>
      <w:tr w:rsidR="00E40AE2" w14:paraId="195F4A93" w14:textId="77777777" w:rsidTr="002609A8">
        <w:tc>
          <w:tcPr>
            <w:tcW w:w="1879" w:type="dxa"/>
          </w:tcPr>
          <w:p w14:paraId="63313B62" w14:textId="3C848B78" w:rsidR="00E40AE2" w:rsidRDefault="006A1B7A" w:rsidP="002609A8">
            <w:r>
              <w:t>10.17</w:t>
            </w:r>
          </w:p>
        </w:tc>
        <w:tc>
          <w:tcPr>
            <w:tcW w:w="1879" w:type="dxa"/>
          </w:tcPr>
          <w:p w14:paraId="72C01369" w14:textId="45E6493D" w:rsidR="00E40AE2" w:rsidRDefault="006A1B7A" w:rsidP="002609A8">
            <w:r>
              <w:t>10.67</w:t>
            </w:r>
          </w:p>
        </w:tc>
        <w:tc>
          <w:tcPr>
            <w:tcW w:w="1879" w:type="dxa"/>
          </w:tcPr>
          <w:p w14:paraId="4DB5AA2A" w14:textId="489403DB" w:rsidR="00E40AE2" w:rsidRDefault="006A1B7A" w:rsidP="002609A8">
            <w:r>
              <w:t>10.33</w:t>
            </w:r>
          </w:p>
        </w:tc>
        <w:tc>
          <w:tcPr>
            <w:tcW w:w="1879" w:type="dxa"/>
          </w:tcPr>
          <w:p w14:paraId="4D4DF362" w14:textId="31C67A70" w:rsidR="00E40AE2" w:rsidRDefault="006A1B7A" w:rsidP="002609A8">
            <w:r>
              <w:t>0.67</w:t>
            </w:r>
          </w:p>
        </w:tc>
        <w:tc>
          <w:tcPr>
            <w:tcW w:w="1880" w:type="dxa"/>
          </w:tcPr>
          <w:p w14:paraId="427EE68B" w14:textId="52373040" w:rsidR="00E40AE2" w:rsidRDefault="006A1B7A" w:rsidP="002609A8">
            <w:r>
              <w:t>10.33</w:t>
            </w:r>
          </w:p>
        </w:tc>
      </w:tr>
      <w:tr w:rsidR="00E40AE2" w14:paraId="448C79EF" w14:textId="77777777" w:rsidTr="002609A8">
        <w:tc>
          <w:tcPr>
            <w:tcW w:w="1879" w:type="dxa"/>
          </w:tcPr>
          <w:p w14:paraId="77BCA857" w14:textId="6A0E3E2C" w:rsidR="00E40AE2" w:rsidRDefault="006A1B7A" w:rsidP="002609A8">
            <w:r>
              <w:t>9.17</w:t>
            </w:r>
          </w:p>
        </w:tc>
        <w:tc>
          <w:tcPr>
            <w:tcW w:w="1879" w:type="dxa"/>
          </w:tcPr>
          <w:p w14:paraId="1B9301A0" w14:textId="3F0C0282" w:rsidR="00E40AE2" w:rsidRDefault="006A1B7A" w:rsidP="002609A8">
            <w:r>
              <w:t>8.83</w:t>
            </w:r>
          </w:p>
        </w:tc>
        <w:tc>
          <w:tcPr>
            <w:tcW w:w="1879" w:type="dxa"/>
          </w:tcPr>
          <w:p w14:paraId="71B21FE1" w14:textId="00969365" w:rsidR="00E40AE2" w:rsidRDefault="006A1B7A" w:rsidP="002609A8">
            <w:r>
              <w:t>9.67</w:t>
            </w:r>
          </w:p>
        </w:tc>
        <w:tc>
          <w:tcPr>
            <w:tcW w:w="1879" w:type="dxa"/>
          </w:tcPr>
          <w:p w14:paraId="597DE2E3" w14:textId="56274284" w:rsidR="00E40AE2" w:rsidRDefault="006A1B7A" w:rsidP="002609A8">
            <w:r>
              <w:t>-0.67</w:t>
            </w:r>
          </w:p>
        </w:tc>
        <w:tc>
          <w:tcPr>
            <w:tcW w:w="1880" w:type="dxa"/>
          </w:tcPr>
          <w:p w14:paraId="4D760AE3" w14:textId="6BBA2141" w:rsidR="00E40AE2" w:rsidRDefault="006A1B7A" w:rsidP="002609A8">
            <w:r>
              <w:t>9.17</w:t>
            </w:r>
          </w:p>
        </w:tc>
      </w:tr>
      <w:tr w:rsidR="00E40AE2" w14:paraId="786D22CE" w14:textId="77777777" w:rsidTr="002609A8">
        <w:tc>
          <w:tcPr>
            <w:tcW w:w="1879" w:type="dxa"/>
          </w:tcPr>
          <w:p w14:paraId="5C2EAD00" w14:textId="2DF75F12" w:rsidR="00E40AE2" w:rsidRDefault="006A1B7A" w:rsidP="002609A8">
            <w:r>
              <w:t>11.50</w:t>
            </w:r>
          </w:p>
        </w:tc>
        <w:tc>
          <w:tcPr>
            <w:tcW w:w="1879" w:type="dxa"/>
          </w:tcPr>
          <w:p w14:paraId="05AFB76A" w14:textId="4920298A" w:rsidR="00E40AE2" w:rsidRDefault="006A1B7A" w:rsidP="002609A8">
            <w:r>
              <w:t>12.67</w:t>
            </w:r>
          </w:p>
        </w:tc>
        <w:tc>
          <w:tcPr>
            <w:tcW w:w="1879" w:type="dxa"/>
          </w:tcPr>
          <w:p w14:paraId="411C0BE4" w14:textId="6046E6E5" w:rsidR="00E40AE2" w:rsidRDefault="006A1B7A" w:rsidP="002609A8">
            <w:r>
              <w:t>11.50</w:t>
            </w:r>
          </w:p>
        </w:tc>
        <w:tc>
          <w:tcPr>
            <w:tcW w:w="1879" w:type="dxa"/>
          </w:tcPr>
          <w:p w14:paraId="6C00EE03" w14:textId="37C5D001" w:rsidR="00E40AE2" w:rsidRDefault="006A1B7A" w:rsidP="002609A8">
            <w:r>
              <w:t>0.33</w:t>
            </w:r>
          </w:p>
        </w:tc>
        <w:tc>
          <w:tcPr>
            <w:tcW w:w="1880" w:type="dxa"/>
          </w:tcPr>
          <w:p w14:paraId="7AB7CE2A" w14:textId="2C939741" w:rsidR="00E40AE2" w:rsidRDefault="006A1B7A" w:rsidP="002609A8">
            <w:r>
              <w:t>10.17</w:t>
            </w:r>
          </w:p>
        </w:tc>
      </w:tr>
      <w:tr w:rsidR="00E40AE2" w14:paraId="7A75C9D2" w14:textId="77777777" w:rsidTr="002609A8">
        <w:tc>
          <w:tcPr>
            <w:tcW w:w="1879" w:type="dxa"/>
          </w:tcPr>
          <w:p w14:paraId="0DDD3B4A" w14:textId="21566109" w:rsidR="00E40AE2" w:rsidRDefault="006A1B7A" w:rsidP="002609A8">
            <w:r>
              <w:t>11.00</w:t>
            </w:r>
          </w:p>
        </w:tc>
        <w:tc>
          <w:tcPr>
            <w:tcW w:w="1879" w:type="dxa"/>
          </w:tcPr>
          <w:p w14:paraId="7B38427F" w14:textId="00B4DB56" w:rsidR="00E40AE2" w:rsidRDefault="006A1B7A" w:rsidP="002609A8">
            <w:r>
              <w:t>10.67</w:t>
            </w:r>
          </w:p>
        </w:tc>
        <w:tc>
          <w:tcPr>
            <w:tcW w:w="1879" w:type="dxa"/>
          </w:tcPr>
          <w:p w14:paraId="385C0051" w14:textId="0FB42451" w:rsidR="00E40AE2" w:rsidRDefault="006A1B7A" w:rsidP="002609A8">
            <w:r>
              <w:t>10.25</w:t>
            </w:r>
          </w:p>
        </w:tc>
        <w:tc>
          <w:tcPr>
            <w:tcW w:w="1879" w:type="dxa"/>
          </w:tcPr>
          <w:p w14:paraId="3C84F8C5" w14:textId="05AFB173" w:rsidR="00E40AE2" w:rsidRDefault="006A1B7A" w:rsidP="002609A8">
            <w:r>
              <w:t>0.00</w:t>
            </w:r>
          </w:p>
        </w:tc>
        <w:tc>
          <w:tcPr>
            <w:tcW w:w="1880" w:type="dxa"/>
          </w:tcPr>
          <w:p w14:paraId="54487322" w14:textId="0401A1A4" w:rsidR="00E40AE2" w:rsidRDefault="006A1B7A" w:rsidP="002609A8">
            <w:r>
              <w:t>9.00</w:t>
            </w:r>
          </w:p>
        </w:tc>
      </w:tr>
      <w:tr w:rsidR="00E40AE2" w14:paraId="46407031" w14:textId="77777777" w:rsidTr="002609A8">
        <w:tc>
          <w:tcPr>
            <w:tcW w:w="1879" w:type="dxa"/>
          </w:tcPr>
          <w:p w14:paraId="13CC81C4" w14:textId="309CE116" w:rsidR="00E40AE2" w:rsidRDefault="006A1B7A" w:rsidP="002609A8">
            <w:r>
              <w:t>9.33</w:t>
            </w:r>
          </w:p>
        </w:tc>
        <w:tc>
          <w:tcPr>
            <w:tcW w:w="1879" w:type="dxa"/>
          </w:tcPr>
          <w:p w14:paraId="279AF513" w14:textId="77777777" w:rsidR="00E40AE2" w:rsidRDefault="00E40AE2" w:rsidP="002609A8"/>
        </w:tc>
        <w:tc>
          <w:tcPr>
            <w:tcW w:w="1879" w:type="dxa"/>
          </w:tcPr>
          <w:p w14:paraId="7EB8AE91" w14:textId="69467788" w:rsidR="00E40AE2" w:rsidRDefault="006A1B7A" w:rsidP="002609A8">
            <w:r>
              <w:t>8.86</w:t>
            </w:r>
          </w:p>
        </w:tc>
        <w:tc>
          <w:tcPr>
            <w:tcW w:w="1879" w:type="dxa"/>
          </w:tcPr>
          <w:p w14:paraId="0E0DFA9F" w14:textId="5A8FFB2D" w:rsidR="00E40AE2" w:rsidRDefault="006A1B7A" w:rsidP="002609A8">
            <w:r>
              <w:t>-0.25</w:t>
            </w:r>
          </w:p>
        </w:tc>
        <w:tc>
          <w:tcPr>
            <w:tcW w:w="1880" w:type="dxa"/>
          </w:tcPr>
          <w:p w14:paraId="495468AC" w14:textId="2EA5E6C0" w:rsidR="00E40AE2" w:rsidRDefault="006A1B7A" w:rsidP="002609A8">
            <w:r>
              <w:t>7.25</w:t>
            </w:r>
          </w:p>
        </w:tc>
      </w:tr>
      <w:tr w:rsidR="006A1B7A" w14:paraId="49647764" w14:textId="77777777" w:rsidTr="002609A8">
        <w:tc>
          <w:tcPr>
            <w:tcW w:w="1879" w:type="dxa"/>
          </w:tcPr>
          <w:p w14:paraId="62C4F754" w14:textId="0CF934C3" w:rsidR="006A1B7A" w:rsidRDefault="006A1B7A" w:rsidP="002609A8">
            <w:r>
              <w:t>9.00</w:t>
            </w:r>
          </w:p>
        </w:tc>
        <w:tc>
          <w:tcPr>
            <w:tcW w:w="1879" w:type="dxa"/>
          </w:tcPr>
          <w:p w14:paraId="39514714" w14:textId="77777777" w:rsidR="006A1B7A" w:rsidRDefault="006A1B7A" w:rsidP="002609A8"/>
        </w:tc>
        <w:tc>
          <w:tcPr>
            <w:tcW w:w="1879" w:type="dxa"/>
          </w:tcPr>
          <w:p w14:paraId="7E20A3E0" w14:textId="28425367" w:rsidR="006A1B7A" w:rsidRDefault="006A1B7A" w:rsidP="002609A8">
            <w:r>
              <w:t>8.25</w:t>
            </w:r>
          </w:p>
        </w:tc>
        <w:tc>
          <w:tcPr>
            <w:tcW w:w="1879" w:type="dxa"/>
          </w:tcPr>
          <w:p w14:paraId="453BD1DE" w14:textId="77777777" w:rsidR="006A1B7A" w:rsidRDefault="006A1B7A" w:rsidP="002609A8"/>
        </w:tc>
        <w:tc>
          <w:tcPr>
            <w:tcW w:w="1880" w:type="dxa"/>
          </w:tcPr>
          <w:p w14:paraId="22EF177A" w14:textId="77777777" w:rsidR="006A1B7A" w:rsidRDefault="006A1B7A" w:rsidP="002609A8"/>
        </w:tc>
      </w:tr>
    </w:tbl>
    <w:p w14:paraId="324DFF0D" w14:textId="77777777" w:rsidR="00E22DE1" w:rsidRDefault="00E22DE1" w:rsidP="00E22DE1"/>
    <w:p w14:paraId="793C4416" w14:textId="753E50FD" w:rsidR="009100D7" w:rsidRDefault="00E22DE1">
      <w:r>
        <w:t>Further experim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E40AE2" w14:paraId="2F827892" w14:textId="77777777" w:rsidTr="002609A8">
        <w:tc>
          <w:tcPr>
            <w:tcW w:w="9396" w:type="dxa"/>
            <w:gridSpan w:val="5"/>
          </w:tcPr>
          <w:p w14:paraId="60F4EF05" w14:textId="02776E1F" w:rsidR="00E40AE2" w:rsidRPr="003305EF" w:rsidRDefault="006A1B7A" w:rsidP="002609A8">
            <w:r>
              <w:t xml:space="preserve">Clenbuterol 1µM + </w:t>
            </w:r>
            <w:r w:rsidRPr="00E13F2C">
              <w:rPr>
                <w:b/>
                <w:bCs/>
              </w:rPr>
              <w:t>A</w:t>
            </w:r>
            <w:r w:rsidRPr="00E13F2C">
              <w:rPr>
                <w:rFonts w:cstheme="minorHAnsi"/>
                <w:b/>
                <w:bCs/>
              </w:rPr>
              <w:t>β</w:t>
            </w:r>
            <w:r w:rsidRPr="00E13F2C">
              <w:rPr>
                <w:b/>
                <w:bCs/>
              </w:rPr>
              <w:t xml:space="preserve"> 1-42</w:t>
            </w:r>
            <w:r>
              <w:t>, 0.1µM</w:t>
            </w:r>
          </w:p>
        </w:tc>
      </w:tr>
      <w:tr w:rsidR="00E40AE2" w14:paraId="0D037D37" w14:textId="77777777" w:rsidTr="002609A8">
        <w:tc>
          <w:tcPr>
            <w:tcW w:w="1879" w:type="dxa"/>
          </w:tcPr>
          <w:p w14:paraId="3B584624" w14:textId="08B23D77" w:rsidR="00E40AE2" w:rsidRPr="003305EF" w:rsidRDefault="006A1B7A" w:rsidP="002609A8">
            <w:proofErr w:type="spellStart"/>
            <w:r>
              <w:t>Clen</w:t>
            </w:r>
            <w:proofErr w:type="spellEnd"/>
            <w:r>
              <w:t>.</w:t>
            </w:r>
          </w:p>
        </w:tc>
        <w:tc>
          <w:tcPr>
            <w:tcW w:w="1879" w:type="dxa"/>
          </w:tcPr>
          <w:p w14:paraId="4487A965" w14:textId="77777777" w:rsidR="00E40AE2" w:rsidRPr="003305EF" w:rsidRDefault="00E40AE2" w:rsidP="002609A8"/>
        </w:tc>
        <w:tc>
          <w:tcPr>
            <w:tcW w:w="1879" w:type="dxa"/>
          </w:tcPr>
          <w:p w14:paraId="237A6B20" w14:textId="77777777" w:rsidR="00E40AE2" w:rsidRPr="003305EF" w:rsidRDefault="00E40AE2" w:rsidP="002609A8"/>
        </w:tc>
        <w:tc>
          <w:tcPr>
            <w:tcW w:w="1879" w:type="dxa"/>
          </w:tcPr>
          <w:p w14:paraId="2A6C5F87" w14:textId="77777777" w:rsidR="00E40AE2" w:rsidRPr="003305EF" w:rsidRDefault="00E40AE2" w:rsidP="002609A8"/>
        </w:tc>
        <w:tc>
          <w:tcPr>
            <w:tcW w:w="1880" w:type="dxa"/>
          </w:tcPr>
          <w:p w14:paraId="1A997AAA" w14:textId="1967FD64" w:rsidR="00E40AE2" w:rsidRPr="003305EF" w:rsidRDefault="006A1B7A" w:rsidP="002609A8">
            <w:proofErr w:type="spellStart"/>
            <w:r>
              <w:t>Clen</w:t>
            </w:r>
            <w:proofErr w:type="spellEnd"/>
            <w:r>
              <w:t>.</w:t>
            </w:r>
          </w:p>
        </w:tc>
      </w:tr>
      <w:tr w:rsidR="00E40AE2" w14:paraId="3786F0EF" w14:textId="77777777" w:rsidTr="002609A8">
        <w:tc>
          <w:tcPr>
            <w:tcW w:w="1879" w:type="dxa"/>
          </w:tcPr>
          <w:p w14:paraId="59E755F6" w14:textId="77777777" w:rsidR="00E40AE2" w:rsidRDefault="00E40AE2" w:rsidP="002609A8">
            <w:proofErr w:type="gramStart"/>
            <w:r w:rsidRPr="003305EF">
              <w:t xml:space="preserve">5‘  </w:t>
            </w:r>
            <w:proofErr w:type="gramEnd"/>
            <w:r w:rsidRPr="003305EF">
              <w:t xml:space="preserve">       </w:t>
            </w:r>
          </w:p>
        </w:tc>
        <w:tc>
          <w:tcPr>
            <w:tcW w:w="1879" w:type="dxa"/>
          </w:tcPr>
          <w:p w14:paraId="1AD993F0" w14:textId="77777777" w:rsidR="00E40AE2" w:rsidRDefault="00E40AE2" w:rsidP="002609A8">
            <w:proofErr w:type="gramStart"/>
            <w:r w:rsidRPr="003305EF">
              <w:t xml:space="preserve">60‘  </w:t>
            </w:r>
            <w:proofErr w:type="gramEnd"/>
            <w:r w:rsidRPr="003305EF">
              <w:t xml:space="preserve">  </w:t>
            </w:r>
          </w:p>
        </w:tc>
        <w:tc>
          <w:tcPr>
            <w:tcW w:w="1879" w:type="dxa"/>
          </w:tcPr>
          <w:p w14:paraId="280D224D" w14:textId="77777777" w:rsidR="00E40AE2" w:rsidRDefault="00E40AE2" w:rsidP="002609A8">
            <w:r w:rsidRPr="003305EF">
              <w:t xml:space="preserve">120‘ </w:t>
            </w:r>
          </w:p>
        </w:tc>
        <w:tc>
          <w:tcPr>
            <w:tcW w:w="1879" w:type="dxa"/>
          </w:tcPr>
          <w:p w14:paraId="1AE99BB9" w14:textId="77777777" w:rsidR="00E40AE2" w:rsidRDefault="00E40AE2" w:rsidP="002609A8">
            <w:proofErr w:type="gramStart"/>
            <w:r w:rsidRPr="003305EF">
              <w:t xml:space="preserve">125‘  </w:t>
            </w:r>
            <w:proofErr w:type="gramEnd"/>
            <w:r w:rsidRPr="003305EF">
              <w:t xml:space="preserve">  </w:t>
            </w:r>
          </w:p>
        </w:tc>
        <w:tc>
          <w:tcPr>
            <w:tcW w:w="1880" w:type="dxa"/>
          </w:tcPr>
          <w:p w14:paraId="0F07C115" w14:textId="77777777" w:rsidR="00E40AE2" w:rsidRDefault="00E40AE2" w:rsidP="002609A8">
            <w:proofErr w:type="gramStart"/>
            <w:r w:rsidRPr="003305EF">
              <w:t xml:space="preserve">130‘  </w:t>
            </w:r>
            <w:proofErr w:type="gramEnd"/>
            <w:r w:rsidRPr="003305EF">
              <w:t xml:space="preserve">                    </w:t>
            </w:r>
          </w:p>
        </w:tc>
      </w:tr>
      <w:tr w:rsidR="00E40AE2" w14:paraId="61ACA01D" w14:textId="77777777" w:rsidTr="002609A8">
        <w:tc>
          <w:tcPr>
            <w:tcW w:w="1879" w:type="dxa"/>
          </w:tcPr>
          <w:p w14:paraId="4ED5E467" w14:textId="79FC4329" w:rsidR="00E40AE2" w:rsidRDefault="006A1B7A" w:rsidP="002609A8">
            <w:r>
              <w:t>9.00</w:t>
            </w:r>
          </w:p>
        </w:tc>
        <w:tc>
          <w:tcPr>
            <w:tcW w:w="1879" w:type="dxa"/>
          </w:tcPr>
          <w:p w14:paraId="7EA82C9D" w14:textId="6726C7C4" w:rsidR="00E40AE2" w:rsidRDefault="006A1B7A" w:rsidP="002609A8">
            <w:r>
              <w:t>9.00</w:t>
            </w:r>
          </w:p>
        </w:tc>
        <w:tc>
          <w:tcPr>
            <w:tcW w:w="1879" w:type="dxa"/>
          </w:tcPr>
          <w:p w14:paraId="14C48424" w14:textId="4541465F" w:rsidR="00E40AE2" w:rsidRDefault="006A1B7A" w:rsidP="002609A8">
            <w:r>
              <w:t>7.33</w:t>
            </w:r>
          </w:p>
        </w:tc>
        <w:tc>
          <w:tcPr>
            <w:tcW w:w="1879" w:type="dxa"/>
          </w:tcPr>
          <w:p w14:paraId="520E0B5B" w14:textId="2901F706" w:rsidR="00E40AE2" w:rsidRDefault="006A1B7A" w:rsidP="002609A8">
            <w:r>
              <w:t>-0.50</w:t>
            </w:r>
          </w:p>
        </w:tc>
        <w:tc>
          <w:tcPr>
            <w:tcW w:w="1880" w:type="dxa"/>
          </w:tcPr>
          <w:p w14:paraId="7FD67753" w14:textId="16188A40" w:rsidR="00E40AE2" w:rsidRDefault="006A1B7A" w:rsidP="002609A8">
            <w:r>
              <w:t>10.83</w:t>
            </w:r>
          </w:p>
        </w:tc>
      </w:tr>
      <w:tr w:rsidR="00E40AE2" w14:paraId="356E5FDF" w14:textId="77777777" w:rsidTr="002609A8">
        <w:tc>
          <w:tcPr>
            <w:tcW w:w="1879" w:type="dxa"/>
          </w:tcPr>
          <w:p w14:paraId="36876735" w14:textId="2B41D5E3" w:rsidR="00E40AE2" w:rsidRDefault="006A1B7A" w:rsidP="002609A8">
            <w:r>
              <w:t>8.17</w:t>
            </w:r>
          </w:p>
        </w:tc>
        <w:tc>
          <w:tcPr>
            <w:tcW w:w="1879" w:type="dxa"/>
          </w:tcPr>
          <w:p w14:paraId="038F1A99" w14:textId="47C9F9BC" w:rsidR="00E40AE2" w:rsidRDefault="006A1B7A" w:rsidP="002609A8">
            <w:r>
              <w:t>8.00</w:t>
            </w:r>
          </w:p>
        </w:tc>
        <w:tc>
          <w:tcPr>
            <w:tcW w:w="1879" w:type="dxa"/>
          </w:tcPr>
          <w:p w14:paraId="23FC17DB" w14:textId="5CEC3ACB" w:rsidR="00E40AE2" w:rsidRDefault="006A1B7A" w:rsidP="002609A8">
            <w:r>
              <w:t>8.00</w:t>
            </w:r>
          </w:p>
        </w:tc>
        <w:tc>
          <w:tcPr>
            <w:tcW w:w="1879" w:type="dxa"/>
          </w:tcPr>
          <w:p w14:paraId="192BEFD9" w14:textId="7AADBE87" w:rsidR="00E40AE2" w:rsidRDefault="006A1B7A" w:rsidP="002609A8">
            <w:r>
              <w:t>0.33</w:t>
            </w:r>
          </w:p>
        </w:tc>
        <w:tc>
          <w:tcPr>
            <w:tcW w:w="1880" w:type="dxa"/>
          </w:tcPr>
          <w:p w14:paraId="459D0FA7" w14:textId="0BEC6C05" w:rsidR="00E40AE2" w:rsidRDefault="006A1B7A" w:rsidP="002609A8">
            <w:r>
              <w:t>8.25</w:t>
            </w:r>
          </w:p>
        </w:tc>
      </w:tr>
      <w:tr w:rsidR="00E40AE2" w14:paraId="565CA96D" w14:textId="77777777" w:rsidTr="002609A8">
        <w:tc>
          <w:tcPr>
            <w:tcW w:w="1879" w:type="dxa"/>
          </w:tcPr>
          <w:p w14:paraId="6660BE8F" w14:textId="2DD1964D" w:rsidR="00E40AE2" w:rsidRDefault="006A1B7A" w:rsidP="002609A8">
            <w:r>
              <w:t>9.50</w:t>
            </w:r>
          </w:p>
        </w:tc>
        <w:tc>
          <w:tcPr>
            <w:tcW w:w="1879" w:type="dxa"/>
          </w:tcPr>
          <w:p w14:paraId="287B57E8" w14:textId="713EBDAA" w:rsidR="00E40AE2" w:rsidRDefault="006A1B7A" w:rsidP="002609A8">
            <w:r>
              <w:t>10.83</w:t>
            </w:r>
          </w:p>
        </w:tc>
        <w:tc>
          <w:tcPr>
            <w:tcW w:w="1879" w:type="dxa"/>
          </w:tcPr>
          <w:p w14:paraId="1EE81E99" w14:textId="780B3D33" w:rsidR="00E40AE2" w:rsidRDefault="006A1B7A" w:rsidP="002609A8">
            <w:r>
              <w:t>11.33</w:t>
            </w:r>
          </w:p>
        </w:tc>
        <w:tc>
          <w:tcPr>
            <w:tcW w:w="1879" w:type="dxa"/>
          </w:tcPr>
          <w:p w14:paraId="49EA99B7" w14:textId="48139231" w:rsidR="00E40AE2" w:rsidRDefault="006A1B7A" w:rsidP="002609A8">
            <w:r>
              <w:t>0.17</w:t>
            </w:r>
          </w:p>
        </w:tc>
        <w:tc>
          <w:tcPr>
            <w:tcW w:w="1880" w:type="dxa"/>
          </w:tcPr>
          <w:p w14:paraId="4817DBEB" w14:textId="63039730" w:rsidR="00E40AE2" w:rsidRDefault="006A1B7A" w:rsidP="002609A8">
            <w:r>
              <w:t>10.17</w:t>
            </w:r>
          </w:p>
        </w:tc>
      </w:tr>
      <w:tr w:rsidR="00E40AE2" w14:paraId="4410E084" w14:textId="77777777" w:rsidTr="002609A8">
        <w:tc>
          <w:tcPr>
            <w:tcW w:w="1879" w:type="dxa"/>
          </w:tcPr>
          <w:p w14:paraId="3BDC9962" w14:textId="59F45C7F" w:rsidR="00E40AE2" w:rsidRDefault="006A1B7A" w:rsidP="002609A8">
            <w:r>
              <w:t>8.83</w:t>
            </w:r>
          </w:p>
        </w:tc>
        <w:tc>
          <w:tcPr>
            <w:tcW w:w="1879" w:type="dxa"/>
          </w:tcPr>
          <w:p w14:paraId="18F515D4" w14:textId="3403501F" w:rsidR="00E40AE2" w:rsidRDefault="006A1B7A" w:rsidP="002609A8">
            <w:r>
              <w:t>9.33</w:t>
            </w:r>
          </w:p>
        </w:tc>
        <w:tc>
          <w:tcPr>
            <w:tcW w:w="1879" w:type="dxa"/>
          </w:tcPr>
          <w:p w14:paraId="0D531599" w14:textId="75435C92" w:rsidR="00E40AE2" w:rsidRDefault="006A1B7A" w:rsidP="002609A8">
            <w:r>
              <w:t>8.83</w:t>
            </w:r>
          </w:p>
        </w:tc>
        <w:tc>
          <w:tcPr>
            <w:tcW w:w="1879" w:type="dxa"/>
          </w:tcPr>
          <w:p w14:paraId="47704F2C" w14:textId="38EA9E19" w:rsidR="00E40AE2" w:rsidRDefault="006A1B7A" w:rsidP="002609A8">
            <w:r>
              <w:t>0.67</w:t>
            </w:r>
          </w:p>
        </w:tc>
        <w:tc>
          <w:tcPr>
            <w:tcW w:w="1880" w:type="dxa"/>
          </w:tcPr>
          <w:p w14:paraId="3A9A147D" w14:textId="4ED5A2E1" w:rsidR="00E40AE2" w:rsidRDefault="006A1B7A" w:rsidP="002609A8">
            <w:r>
              <w:t>9.33</w:t>
            </w:r>
          </w:p>
        </w:tc>
      </w:tr>
    </w:tbl>
    <w:p w14:paraId="08349CF0" w14:textId="65756B57" w:rsidR="009100D7" w:rsidRDefault="009100D7"/>
    <w:tbl>
      <w:tblPr>
        <w:tblStyle w:val="Tabellenraster"/>
        <w:tblpPr w:leftFromText="141" w:rightFromText="141" w:vertAnchor="text" w:horzAnchor="margin" w:tblpY="-42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E22DE1" w14:paraId="5A272F04" w14:textId="77777777" w:rsidTr="00E22DE1">
        <w:tc>
          <w:tcPr>
            <w:tcW w:w="9396" w:type="dxa"/>
            <w:gridSpan w:val="5"/>
          </w:tcPr>
          <w:p w14:paraId="7E09D46C" w14:textId="77777777" w:rsidR="00E22DE1" w:rsidRPr="003305EF" w:rsidRDefault="00E22DE1" w:rsidP="00E22DE1">
            <w:r>
              <w:t xml:space="preserve">Clenbuterol 1µM + </w:t>
            </w:r>
            <w:r w:rsidRPr="0039377D">
              <w:rPr>
                <w:b/>
                <w:bCs/>
              </w:rPr>
              <w:t>A</w:t>
            </w:r>
            <w:r w:rsidRPr="0039377D">
              <w:rPr>
                <w:rFonts w:cstheme="minorHAnsi"/>
                <w:b/>
                <w:bCs/>
              </w:rPr>
              <w:t>β</w:t>
            </w:r>
            <w:r w:rsidRPr="0039377D">
              <w:rPr>
                <w:b/>
                <w:bCs/>
              </w:rPr>
              <w:t xml:space="preserve"> 10-37</w:t>
            </w:r>
            <w:r>
              <w:rPr>
                <w:b/>
                <w:bCs/>
              </w:rPr>
              <w:t xml:space="preserve">, </w:t>
            </w:r>
            <w:r w:rsidRPr="0039377D">
              <w:t>0.1µM</w:t>
            </w:r>
          </w:p>
        </w:tc>
      </w:tr>
      <w:tr w:rsidR="00E22DE1" w14:paraId="6ED9C511" w14:textId="77777777" w:rsidTr="00E22DE1">
        <w:tc>
          <w:tcPr>
            <w:tcW w:w="1879" w:type="dxa"/>
          </w:tcPr>
          <w:p w14:paraId="2C4388FE" w14:textId="77777777" w:rsidR="00E22DE1" w:rsidRPr="003305EF" w:rsidRDefault="00E22DE1" w:rsidP="00E22DE1">
            <w:proofErr w:type="spellStart"/>
            <w:r>
              <w:t>Clen</w:t>
            </w:r>
            <w:proofErr w:type="spellEnd"/>
            <w:r>
              <w:t>.</w:t>
            </w:r>
          </w:p>
        </w:tc>
        <w:tc>
          <w:tcPr>
            <w:tcW w:w="1879" w:type="dxa"/>
          </w:tcPr>
          <w:p w14:paraId="35EB3843" w14:textId="77777777" w:rsidR="00E22DE1" w:rsidRPr="003305EF" w:rsidRDefault="00E22DE1" w:rsidP="00E22DE1"/>
        </w:tc>
        <w:tc>
          <w:tcPr>
            <w:tcW w:w="1879" w:type="dxa"/>
          </w:tcPr>
          <w:p w14:paraId="1BDA40D4" w14:textId="77777777" w:rsidR="00E22DE1" w:rsidRPr="003305EF" w:rsidRDefault="00E22DE1" w:rsidP="00E22DE1"/>
        </w:tc>
        <w:tc>
          <w:tcPr>
            <w:tcW w:w="1879" w:type="dxa"/>
          </w:tcPr>
          <w:p w14:paraId="1EF5BA5E" w14:textId="77777777" w:rsidR="00E22DE1" w:rsidRPr="003305EF" w:rsidRDefault="00E22DE1" w:rsidP="00E22DE1"/>
        </w:tc>
        <w:tc>
          <w:tcPr>
            <w:tcW w:w="1880" w:type="dxa"/>
          </w:tcPr>
          <w:p w14:paraId="53FB6836" w14:textId="77777777" w:rsidR="00E22DE1" w:rsidRPr="003305EF" w:rsidRDefault="00E22DE1" w:rsidP="00E22DE1">
            <w:proofErr w:type="spellStart"/>
            <w:r>
              <w:t>Clen</w:t>
            </w:r>
            <w:proofErr w:type="spellEnd"/>
            <w:r>
              <w:t>.</w:t>
            </w:r>
          </w:p>
        </w:tc>
      </w:tr>
      <w:tr w:rsidR="00E22DE1" w14:paraId="07C243DB" w14:textId="77777777" w:rsidTr="00E22DE1">
        <w:tc>
          <w:tcPr>
            <w:tcW w:w="1879" w:type="dxa"/>
          </w:tcPr>
          <w:p w14:paraId="336A1B22" w14:textId="77777777" w:rsidR="00E22DE1" w:rsidRDefault="00E22DE1" w:rsidP="00E22DE1">
            <w:proofErr w:type="gramStart"/>
            <w:r w:rsidRPr="003305EF">
              <w:t xml:space="preserve">5‘  </w:t>
            </w:r>
            <w:proofErr w:type="gramEnd"/>
            <w:r w:rsidRPr="003305EF">
              <w:t xml:space="preserve">       </w:t>
            </w:r>
          </w:p>
        </w:tc>
        <w:tc>
          <w:tcPr>
            <w:tcW w:w="1879" w:type="dxa"/>
          </w:tcPr>
          <w:p w14:paraId="089FA7DE" w14:textId="77777777" w:rsidR="00E22DE1" w:rsidRDefault="00E22DE1" w:rsidP="00E22DE1">
            <w:proofErr w:type="gramStart"/>
            <w:r w:rsidRPr="003305EF">
              <w:t xml:space="preserve">60‘  </w:t>
            </w:r>
            <w:proofErr w:type="gramEnd"/>
            <w:r w:rsidRPr="003305EF">
              <w:t xml:space="preserve">  </w:t>
            </w:r>
          </w:p>
        </w:tc>
        <w:tc>
          <w:tcPr>
            <w:tcW w:w="1879" w:type="dxa"/>
          </w:tcPr>
          <w:p w14:paraId="6FF7B22F" w14:textId="77777777" w:rsidR="00E22DE1" w:rsidRDefault="00E22DE1" w:rsidP="00E22DE1">
            <w:r w:rsidRPr="003305EF">
              <w:t xml:space="preserve">120‘ </w:t>
            </w:r>
          </w:p>
        </w:tc>
        <w:tc>
          <w:tcPr>
            <w:tcW w:w="1879" w:type="dxa"/>
          </w:tcPr>
          <w:p w14:paraId="0C7B9A4E" w14:textId="77777777" w:rsidR="00E22DE1" w:rsidRDefault="00E22DE1" w:rsidP="00E22DE1">
            <w:proofErr w:type="gramStart"/>
            <w:r w:rsidRPr="003305EF">
              <w:t xml:space="preserve">125‘  </w:t>
            </w:r>
            <w:proofErr w:type="gramEnd"/>
            <w:r w:rsidRPr="003305EF">
              <w:t xml:space="preserve">  </w:t>
            </w:r>
          </w:p>
        </w:tc>
        <w:tc>
          <w:tcPr>
            <w:tcW w:w="1880" w:type="dxa"/>
          </w:tcPr>
          <w:p w14:paraId="7CDB6518" w14:textId="77777777" w:rsidR="00E22DE1" w:rsidRDefault="00E22DE1" w:rsidP="00E22DE1">
            <w:proofErr w:type="gramStart"/>
            <w:r w:rsidRPr="003305EF">
              <w:t xml:space="preserve">130‘  </w:t>
            </w:r>
            <w:proofErr w:type="gramEnd"/>
            <w:r w:rsidRPr="003305EF">
              <w:t xml:space="preserve">                    </w:t>
            </w:r>
          </w:p>
        </w:tc>
      </w:tr>
      <w:tr w:rsidR="00E22DE1" w14:paraId="60B3B998" w14:textId="77777777" w:rsidTr="00E22DE1">
        <w:tc>
          <w:tcPr>
            <w:tcW w:w="1879" w:type="dxa"/>
          </w:tcPr>
          <w:p w14:paraId="42B1DF08" w14:textId="77777777" w:rsidR="00E22DE1" w:rsidRDefault="00E22DE1" w:rsidP="00E22DE1">
            <w:r>
              <w:t>10.50</w:t>
            </w:r>
          </w:p>
        </w:tc>
        <w:tc>
          <w:tcPr>
            <w:tcW w:w="1879" w:type="dxa"/>
          </w:tcPr>
          <w:p w14:paraId="3CC611C5" w14:textId="77777777" w:rsidR="00E22DE1" w:rsidRDefault="00E22DE1" w:rsidP="00E22DE1">
            <w:r>
              <w:t>11.33</w:t>
            </w:r>
          </w:p>
        </w:tc>
        <w:tc>
          <w:tcPr>
            <w:tcW w:w="1879" w:type="dxa"/>
          </w:tcPr>
          <w:p w14:paraId="15A48092" w14:textId="77777777" w:rsidR="00E22DE1" w:rsidRDefault="00E22DE1" w:rsidP="00E22DE1">
            <w:r>
              <w:t>11.25</w:t>
            </w:r>
          </w:p>
        </w:tc>
        <w:tc>
          <w:tcPr>
            <w:tcW w:w="1879" w:type="dxa"/>
          </w:tcPr>
          <w:p w14:paraId="62E517E3" w14:textId="77777777" w:rsidR="00E22DE1" w:rsidRDefault="00E22DE1" w:rsidP="00E22DE1">
            <w:r>
              <w:t>0.50</w:t>
            </w:r>
          </w:p>
        </w:tc>
        <w:tc>
          <w:tcPr>
            <w:tcW w:w="1880" w:type="dxa"/>
          </w:tcPr>
          <w:p w14:paraId="09D237CF" w14:textId="77777777" w:rsidR="00E22DE1" w:rsidRDefault="00E22DE1" w:rsidP="00E22DE1">
            <w:r>
              <w:t>11.00</w:t>
            </w:r>
          </w:p>
        </w:tc>
      </w:tr>
      <w:tr w:rsidR="00E22DE1" w14:paraId="4FA4706B" w14:textId="77777777" w:rsidTr="00E22DE1">
        <w:tc>
          <w:tcPr>
            <w:tcW w:w="1879" w:type="dxa"/>
          </w:tcPr>
          <w:p w14:paraId="69E3DB4D" w14:textId="77777777" w:rsidR="00E22DE1" w:rsidRDefault="00E22DE1" w:rsidP="00E22DE1">
            <w:r>
              <w:t>8.33</w:t>
            </w:r>
          </w:p>
        </w:tc>
        <w:tc>
          <w:tcPr>
            <w:tcW w:w="1879" w:type="dxa"/>
          </w:tcPr>
          <w:p w14:paraId="65610611" w14:textId="77777777" w:rsidR="00E22DE1" w:rsidRDefault="00E22DE1" w:rsidP="00E22DE1">
            <w:r>
              <w:t>9.17</w:t>
            </w:r>
          </w:p>
        </w:tc>
        <w:tc>
          <w:tcPr>
            <w:tcW w:w="1879" w:type="dxa"/>
          </w:tcPr>
          <w:p w14:paraId="5632A5FF" w14:textId="77777777" w:rsidR="00E22DE1" w:rsidRDefault="00E22DE1" w:rsidP="00E22DE1">
            <w:r>
              <w:t>7.17</w:t>
            </w:r>
          </w:p>
        </w:tc>
        <w:tc>
          <w:tcPr>
            <w:tcW w:w="1879" w:type="dxa"/>
          </w:tcPr>
          <w:p w14:paraId="70171016" w14:textId="77777777" w:rsidR="00E22DE1" w:rsidRDefault="00E22DE1" w:rsidP="00E22DE1">
            <w:r>
              <w:t>0.67</w:t>
            </w:r>
          </w:p>
        </w:tc>
        <w:tc>
          <w:tcPr>
            <w:tcW w:w="1880" w:type="dxa"/>
          </w:tcPr>
          <w:p w14:paraId="3FD0FDC6" w14:textId="77777777" w:rsidR="00E22DE1" w:rsidRDefault="00E22DE1" w:rsidP="00E22DE1">
            <w:r>
              <w:t>10.33</w:t>
            </w:r>
          </w:p>
        </w:tc>
      </w:tr>
      <w:tr w:rsidR="00E22DE1" w14:paraId="2C4FBD16" w14:textId="77777777" w:rsidTr="00E22DE1">
        <w:tc>
          <w:tcPr>
            <w:tcW w:w="1879" w:type="dxa"/>
          </w:tcPr>
          <w:p w14:paraId="72798A64" w14:textId="77777777" w:rsidR="00E22DE1" w:rsidRDefault="00E22DE1" w:rsidP="00E22DE1">
            <w:r>
              <w:t>9.33</w:t>
            </w:r>
          </w:p>
        </w:tc>
        <w:tc>
          <w:tcPr>
            <w:tcW w:w="1879" w:type="dxa"/>
          </w:tcPr>
          <w:p w14:paraId="3BBF1025" w14:textId="77777777" w:rsidR="00E22DE1" w:rsidRDefault="00E22DE1" w:rsidP="00E22DE1">
            <w:r>
              <w:t>9.83</w:t>
            </w:r>
          </w:p>
        </w:tc>
        <w:tc>
          <w:tcPr>
            <w:tcW w:w="1879" w:type="dxa"/>
          </w:tcPr>
          <w:p w14:paraId="2BDB31FC" w14:textId="77777777" w:rsidR="00E22DE1" w:rsidRDefault="00E22DE1" w:rsidP="00E22DE1">
            <w:r>
              <w:t>6.00</w:t>
            </w:r>
          </w:p>
        </w:tc>
        <w:tc>
          <w:tcPr>
            <w:tcW w:w="1879" w:type="dxa"/>
          </w:tcPr>
          <w:p w14:paraId="13196286" w14:textId="77777777" w:rsidR="00E22DE1" w:rsidRDefault="00E22DE1" w:rsidP="00E22DE1">
            <w:r>
              <w:t>0.00</w:t>
            </w:r>
          </w:p>
        </w:tc>
        <w:tc>
          <w:tcPr>
            <w:tcW w:w="1880" w:type="dxa"/>
          </w:tcPr>
          <w:p w14:paraId="4FE55737" w14:textId="77777777" w:rsidR="00E22DE1" w:rsidRDefault="00E22DE1" w:rsidP="00E22DE1">
            <w:r>
              <w:t>9.50</w:t>
            </w:r>
          </w:p>
        </w:tc>
      </w:tr>
    </w:tbl>
    <w:p w14:paraId="64A3E5BC" w14:textId="7EB1442B" w:rsidR="009100D7" w:rsidRDefault="009100D7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5B5DAA" w14:paraId="4579FBB1" w14:textId="77777777" w:rsidTr="002609A8">
        <w:tc>
          <w:tcPr>
            <w:tcW w:w="9396" w:type="dxa"/>
            <w:gridSpan w:val="5"/>
          </w:tcPr>
          <w:p w14:paraId="63E0E339" w14:textId="0C3AB556" w:rsidR="005B5DAA" w:rsidRPr="003305EF" w:rsidRDefault="005B5DAA" w:rsidP="002609A8">
            <w:r>
              <w:t xml:space="preserve">Clenbuterol 1µM + </w:t>
            </w:r>
            <w:r w:rsidRPr="00587AED">
              <w:rPr>
                <w:b/>
                <w:bCs/>
              </w:rPr>
              <w:t>A</w:t>
            </w:r>
            <w:r w:rsidRPr="00587AED">
              <w:rPr>
                <w:rFonts w:cstheme="minorHAnsi"/>
                <w:b/>
                <w:bCs/>
              </w:rPr>
              <w:t>β</w:t>
            </w:r>
            <w:r w:rsidRPr="00587AED">
              <w:rPr>
                <w:b/>
                <w:bCs/>
              </w:rPr>
              <w:t xml:space="preserve"> 25-35</w:t>
            </w:r>
            <w:r>
              <w:t>, 0.1µM</w:t>
            </w:r>
          </w:p>
        </w:tc>
      </w:tr>
      <w:tr w:rsidR="005B5DAA" w14:paraId="5F3B9B53" w14:textId="77777777" w:rsidTr="002609A8">
        <w:tc>
          <w:tcPr>
            <w:tcW w:w="1879" w:type="dxa"/>
          </w:tcPr>
          <w:p w14:paraId="73B9840C" w14:textId="77777777" w:rsidR="005B5DAA" w:rsidRPr="003305EF" w:rsidRDefault="005B5DAA" w:rsidP="002609A8">
            <w:proofErr w:type="spellStart"/>
            <w:r>
              <w:t>Clen</w:t>
            </w:r>
            <w:proofErr w:type="spellEnd"/>
            <w:r>
              <w:t>.</w:t>
            </w:r>
          </w:p>
        </w:tc>
        <w:tc>
          <w:tcPr>
            <w:tcW w:w="1879" w:type="dxa"/>
          </w:tcPr>
          <w:p w14:paraId="2F0BBCE4" w14:textId="77777777" w:rsidR="005B5DAA" w:rsidRPr="003305EF" w:rsidRDefault="005B5DAA" w:rsidP="002609A8"/>
        </w:tc>
        <w:tc>
          <w:tcPr>
            <w:tcW w:w="1879" w:type="dxa"/>
          </w:tcPr>
          <w:p w14:paraId="705A4C78" w14:textId="77777777" w:rsidR="005B5DAA" w:rsidRPr="003305EF" w:rsidRDefault="005B5DAA" w:rsidP="002609A8"/>
        </w:tc>
        <w:tc>
          <w:tcPr>
            <w:tcW w:w="1879" w:type="dxa"/>
          </w:tcPr>
          <w:p w14:paraId="53348909" w14:textId="77777777" w:rsidR="005B5DAA" w:rsidRPr="003305EF" w:rsidRDefault="005B5DAA" w:rsidP="002609A8"/>
        </w:tc>
        <w:tc>
          <w:tcPr>
            <w:tcW w:w="1880" w:type="dxa"/>
          </w:tcPr>
          <w:p w14:paraId="2179F869" w14:textId="77777777" w:rsidR="005B5DAA" w:rsidRPr="003305EF" w:rsidRDefault="005B5DAA" w:rsidP="002609A8">
            <w:proofErr w:type="spellStart"/>
            <w:r>
              <w:t>Clen</w:t>
            </w:r>
            <w:proofErr w:type="spellEnd"/>
            <w:r>
              <w:t>.</w:t>
            </w:r>
          </w:p>
        </w:tc>
      </w:tr>
      <w:tr w:rsidR="005B5DAA" w14:paraId="72C0DF64" w14:textId="77777777" w:rsidTr="002609A8">
        <w:tc>
          <w:tcPr>
            <w:tcW w:w="1879" w:type="dxa"/>
          </w:tcPr>
          <w:p w14:paraId="0CC2AE6D" w14:textId="77777777" w:rsidR="005B5DAA" w:rsidRDefault="005B5DAA" w:rsidP="002609A8">
            <w:proofErr w:type="gramStart"/>
            <w:r w:rsidRPr="003305EF">
              <w:t xml:space="preserve">5‘  </w:t>
            </w:r>
            <w:proofErr w:type="gramEnd"/>
            <w:r w:rsidRPr="003305EF">
              <w:t xml:space="preserve">       </w:t>
            </w:r>
          </w:p>
        </w:tc>
        <w:tc>
          <w:tcPr>
            <w:tcW w:w="1879" w:type="dxa"/>
          </w:tcPr>
          <w:p w14:paraId="23AA34F6" w14:textId="77777777" w:rsidR="005B5DAA" w:rsidRDefault="005B5DAA" w:rsidP="002609A8">
            <w:proofErr w:type="gramStart"/>
            <w:r w:rsidRPr="003305EF">
              <w:t xml:space="preserve">60‘  </w:t>
            </w:r>
            <w:proofErr w:type="gramEnd"/>
            <w:r w:rsidRPr="003305EF">
              <w:t xml:space="preserve">  </w:t>
            </w:r>
          </w:p>
        </w:tc>
        <w:tc>
          <w:tcPr>
            <w:tcW w:w="1879" w:type="dxa"/>
          </w:tcPr>
          <w:p w14:paraId="53BE7F08" w14:textId="77777777" w:rsidR="005B5DAA" w:rsidRDefault="005B5DAA" w:rsidP="002609A8">
            <w:r w:rsidRPr="003305EF">
              <w:t xml:space="preserve">120‘ </w:t>
            </w:r>
          </w:p>
        </w:tc>
        <w:tc>
          <w:tcPr>
            <w:tcW w:w="1879" w:type="dxa"/>
          </w:tcPr>
          <w:p w14:paraId="4E1C428D" w14:textId="77777777" w:rsidR="005B5DAA" w:rsidRDefault="005B5DAA" w:rsidP="002609A8">
            <w:proofErr w:type="gramStart"/>
            <w:r w:rsidRPr="003305EF">
              <w:t xml:space="preserve">125‘  </w:t>
            </w:r>
            <w:proofErr w:type="gramEnd"/>
            <w:r w:rsidRPr="003305EF">
              <w:t xml:space="preserve">  </w:t>
            </w:r>
          </w:p>
        </w:tc>
        <w:tc>
          <w:tcPr>
            <w:tcW w:w="1880" w:type="dxa"/>
          </w:tcPr>
          <w:p w14:paraId="2D320399" w14:textId="77777777" w:rsidR="005B5DAA" w:rsidRDefault="005B5DAA" w:rsidP="002609A8">
            <w:proofErr w:type="gramStart"/>
            <w:r w:rsidRPr="003305EF">
              <w:t xml:space="preserve">130‘  </w:t>
            </w:r>
            <w:proofErr w:type="gramEnd"/>
            <w:r w:rsidRPr="003305EF">
              <w:t xml:space="preserve">                    </w:t>
            </w:r>
          </w:p>
        </w:tc>
      </w:tr>
      <w:tr w:rsidR="005B5DAA" w14:paraId="6BBDD443" w14:textId="77777777" w:rsidTr="002609A8">
        <w:tc>
          <w:tcPr>
            <w:tcW w:w="1879" w:type="dxa"/>
          </w:tcPr>
          <w:p w14:paraId="6C470539" w14:textId="13DCF859" w:rsidR="005B5DAA" w:rsidRDefault="005B5DAA" w:rsidP="002609A8">
            <w:r>
              <w:t>10.67</w:t>
            </w:r>
          </w:p>
        </w:tc>
        <w:tc>
          <w:tcPr>
            <w:tcW w:w="1879" w:type="dxa"/>
          </w:tcPr>
          <w:p w14:paraId="7BA04C52" w14:textId="1D56036B" w:rsidR="005B5DAA" w:rsidRDefault="005B5DAA" w:rsidP="002609A8">
            <w:r>
              <w:t>8.33</w:t>
            </w:r>
          </w:p>
        </w:tc>
        <w:tc>
          <w:tcPr>
            <w:tcW w:w="1879" w:type="dxa"/>
          </w:tcPr>
          <w:p w14:paraId="4F9CE64A" w14:textId="184D4204" w:rsidR="005B5DAA" w:rsidRDefault="005B5DAA" w:rsidP="002609A8">
            <w:r>
              <w:t>7.33</w:t>
            </w:r>
          </w:p>
        </w:tc>
        <w:tc>
          <w:tcPr>
            <w:tcW w:w="1879" w:type="dxa"/>
          </w:tcPr>
          <w:p w14:paraId="513B9281" w14:textId="3CBCD5DA" w:rsidR="005B5DAA" w:rsidRDefault="005B5DAA" w:rsidP="002609A8">
            <w:r>
              <w:t>0.17</w:t>
            </w:r>
          </w:p>
        </w:tc>
        <w:tc>
          <w:tcPr>
            <w:tcW w:w="1880" w:type="dxa"/>
          </w:tcPr>
          <w:p w14:paraId="75702EBC" w14:textId="1007AFA0" w:rsidR="005B5DAA" w:rsidRDefault="005B5DAA" w:rsidP="002609A8">
            <w:r>
              <w:t>2.83</w:t>
            </w:r>
          </w:p>
        </w:tc>
      </w:tr>
      <w:tr w:rsidR="005B5DAA" w14:paraId="1ED2F3E1" w14:textId="77777777" w:rsidTr="002609A8">
        <w:tc>
          <w:tcPr>
            <w:tcW w:w="1879" w:type="dxa"/>
          </w:tcPr>
          <w:p w14:paraId="6C84F2D1" w14:textId="1B5453C6" w:rsidR="005B5DAA" w:rsidRDefault="005B5DAA" w:rsidP="002609A8">
            <w:r>
              <w:t>8.67</w:t>
            </w:r>
          </w:p>
        </w:tc>
        <w:tc>
          <w:tcPr>
            <w:tcW w:w="1879" w:type="dxa"/>
          </w:tcPr>
          <w:p w14:paraId="43642C18" w14:textId="1DD0EF30" w:rsidR="005B5DAA" w:rsidRDefault="005B5DAA" w:rsidP="002609A8">
            <w:r>
              <w:t>9.17</w:t>
            </w:r>
          </w:p>
        </w:tc>
        <w:tc>
          <w:tcPr>
            <w:tcW w:w="1879" w:type="dxa"/>
          </w:tcPr>
          <w:p w14:paraId="74FC6B68" w14:textId="12A89717" w:rsidR="005B5DAA" w:rsidRDefault="005B5DAA" w:rsidP="002609A8">
            <w:r>
              <w:t>4.83</w:t>
            </w:r>
          </w:p>
        </w:tc>
        <w:tc>
          <w:tcPr>
            <w:tcW w:w="1879" w:type="dxa"/>
          </w:tcPr>
          <w:p w14:paraId="12B17B0E" w14:textId="3C63CB6F" w:rsidR="005B5DAA" w:rsidRDefault="005B5DAA" w:rsidP="002609A8">
            <w:r>
              <w:t>0.17</w:t>
            </w:r>
          </w:p>
        </w:tc>
        <w:tc>
          <w:tcPr>
            <w:tcW w:w="1880" w:type="dxa"/>
          </w:tcPr>
          <w:p w14:paraId="3DCA8EBE" w14:textId="38A94C49" w:rsidR="005B5DAA" w:rsidRDefault="005B5DAA" w:rsidP="002609A8">
            <w:r>
              <w:t>3.50</w:t>
            </w:r>
          </w:p>
        </w:tc>
      </w:tr>
      <w:tr w:rsidR="005B5DAA" w14:paraId="4F5AAC88" w14:textId="77777777" w:rsidTr="002609A8">
        <w:tc>
          <w:tcPr>
            <w:tcW w:w="1879" w:type="dxa"/>
          </w:tcPr>
          <w:p w14:paraId="1DE2C4F3" w14:textId="31FCE379" w:rsidR="005B5DAA" w:rsidRDefault="005B5DAA" w:rsidP="002609A8">
            <w:r>
              <w:t>5.33</w:t>
            </w:r>
          </w:p>
        </w:tc>
        <w:tc>
          <w:tcPr>
            <w:tcW w:w="1879" w:type="dxa"/>
          </w:tcPr>
          <w:p w14:paraId="1FAA5953" w14:textId="37C73730" w:rsidR="005B5DAA" w:rsidRDefault="005B5DAA" w:rsidP="002609A8">
            <w:r>
              <w:t>4.33</w:t>
            </w:r>
          </w:p>
        </w:tc>
        <w:tc>
          <w:tcPr>
            <w:tcW w:w="1879" w:type="dxa"/>
          </w:tcPr>
          <w:p w14:paraId="65317DB9" w14:textId="078C5172" w:rsidR="005B5DAA" w:rsidRDefault="005B5DAA" w:rsidP="002609A8">
            <w:r>
              <w:t>4.67</w:t>
            </w:r>
          </w:p>
        </w:tc>
        <w:tc>
          <w:tcPr>
            <w:tcW w:w="1879" w:type="dxa"/>
          </w:tcPr>
          <w:p w14:paraId="36B1015E" w14:textId="154ACBC1" w:rsidR="005B5DAA" w:rsidRDefault="005B5DAA" w:rsidP="002609A8">
            <w:r>
              <w:t>0.50</w:t>
            </w:r>
          </w:p>
        </w:tc>
        <w:tc>
          <w:tcPr>
            <w:tcW w:w="1880" w:type="dxa"/>
          </w:tcPr>
          <w:p w14:paraId="3F8E40D9" w14:textId="52BCC844" w:rsidR="005B5DAA" w:rsidRDefault="005B5DAA" w:rsidP="002609A8">
            <w:r>
              <w:t>2.50</w:t>
            </w:r>
          </w:p>
        </w:tc>
      </w:tr>
      <w:tr w:rsidR="005B5DAA" w14:paraId="6C398D81" w14:textId="77777777" w:rsidTr="002609A8">
        <w:tc>
          <w:tcPr>
            <w:tcW w:w="1879" w:type="dxa"/>
          </w:tcPr>
          <w:p w14:paraId="6499C63B" w14:textId="62145104" w:rsidR="005B5DAA" w:rsidRDefault="005B5DAA" w:rsidP="002609A8">
            <w:r>
              <w:t>11.00</w:t>
            </w:r>
          </w:p>
        </w:tc>
        <w:tc>
          <w:tcPr>
            <w:tcW w:w="1879" w:type="dxa"/>
          </w:tcPr>
          <w:p w14:paraId="7A56A3B1" w14:textId="6C29C533" w:rsidR="005B5DAA" w:rsidRDefault="005B5DAA" w:rsidP="002609A8">
            <w:r>
              <w:t>7.83</w:t>
            </w:r>
          </w:p>
        </w:tc>
        <w:tc>
          <w:tcPr>
            <w:tcW w:w="1879" w:type="dxa"/>
          </w:tcPr>
          <w:p w14:paraId="68D2AA78" w14:textId="30B2A1A1" w:rsidR="005B5DAA" w:rsidRDefault="005B5DAA" w:rsidP="002609A8">
            <w:r>
              <w:t>6.00</w:t>
            </w:r>
          </w:p>
        </w:tc>
        <w:tc>
          <w:tcPr>
            <w:tcW w:w="1879" w:type="dxa"/>
          </w:tcPr>
          <w:p w14:paraId="74E2B075" w14:textId="0B49FAC7" w:rsidR="005B5DAA" w:rsidRDefault="005B5DAA" w:rsidP="002609A8">
            <w:r>
              <w:t>0.00</w:t>
            </w:r>
          </w:p>
        </w:tc>
        <w:tc>
          <w:tcPr>
            <w:tcW w:w="1880" w:type="dxa"/>
          </w:tcPr>
          <w:p w14:paraId="379863CD" w14:textId="01672121" w:rsidR="005B5DAA" w:rsidRDefault="005B5DAA" w:rsidP="002609A8">
            <w:r>
              <w:t>2.83</w:t>
            </w:r>
          </w:p>
        </w:tc>
      </w:tr>
    </w:tbl>
    <w:p w14:paraId="7350B0CE" w14:textId="5A7885C8" w:rsidR="00B45F84" w:rsidRDefault="00B45F84"/>
    <w:tbl>
      <w:tblPr>
        <w:tblStyle w:val="Tabellenraster"/>
        <w:tblpPr w:leftFromText="141" w:rightFromText="141" w:vertAnchor="text" w:horzAnchor="margin" w:tblpY="-42"/>
        <w:tblW w:w="0" w:type="auto"/>
        <w:tblLook w:val="04A0" w:firstRow="1" w:lastRow="0" w:firstColumn="1" w:lastColumn="0" w:noHBand="0" w:noVBand="1"/>
      </w:tblPr>
      <w:tblGrid>
        <w:gridCol w:w="1879"/>
        <w:gridCol w:w="1879"/>
        <w:gridCol w:w="1879"/>
        <w:gridCol w:w="1879"/>
        <w:gridCol w:w="1880"/>
      </w:tblGrid>
      <w:tr w:rsidR="005B5DAA" w14:paraId="247CC428" w14:textId="77777777" w:rsidTr="002609A8">
        <w:tc>
          <w:tcPr>
            <w:tcW w:w="9396" w:type="dxa"/>
            <w:gridSpan w:val="5"/>
          </w:tcPr>
          <w:p w14:paraId="460E0FB1" w14:textId="060B24BF" w:rsidR="005B5DAA" w:rsidRPr="003305EF" w:rsidRDefault="005B5DAA" w:rsidP="002609A8">
            <w:r>
              <w:t xml:space="preserve">Clenbuterol 1µM + </w:t>
            </w:r>
            <w:r w:rsidRPr="00D452DE">
              <w:rPr>
                <w:b/>
                <w:bCs/>
              </w:rPr>
              <w:t>A</w:t>
            </w:r>
            <w:r w:rsidRPr="00D452DE">
              <w:rPr>
                <w:rFonts w:cstheme="minorHAnsi"/>
                <w:b/>
                <w:bCs/>
              </w:rPr>
              <w:t xml:space="preserve">β </w:t>
            </w:r>
            <w:r w:rsidRPr="00D452DE">
              <w:rPr>
                <w:b/>
                <w:bCs/>
              </w:rPr>
              <w:t>28-40</w:t>
            </w:r>
            <w:r>
              <w:t>, 0.1µM</w:t>
            </w:r>
          </w:p>
        </w:tc>
      </w:tr>
      <w:tr w:rsidR="005B5DAA" w14:paraId="610EC7DE" w14:textId="77777777" w:rsidTr="002609A8">
        <w:tc>
          <w:tcPr>
            <w:tcW w:w="1879" w:type="dxa"/>
          </w:tcPr>
          <w:p w14:paraId="617DF79D" w14:textId="77777777" w:rsidR="005B5DAA" w:rsidRPr="003305EF" w:rsidRDefault="005B5DAA" w:rsidP="002609A8">
            <w:proofErr w:type="spellStart"/>
            <w:r>
              <w:t>Clen</w:t>
            </w:r>
            <w:proofErr w:type="spellEnd"/>
            <w:r>
              <w:t>.</w:t>
            </w:r>
          </w:p>
        </w:tc>
        <w:tc>
          <w:tcPr>
            <w:tcW w:w="1879" w:type="dxa"/>
          </w:tcPr>
          <w:p w14:paraId="38912E02" w14:textId="77777777" w:rsidR="005B5DAA" w:rsidRPr="003305EF" w:rsidRDefault="005B5DAA" w:rsidP="002609A8"/>
        </w:tc>
        <w:tc>
          <w:tcPr>
            <w:tcW w:w="1879" w:type="dxa"/>
          </w:tcPr>
          <w:p w14:paraId="349ED2C0" w14:textId="77777777" w:rsidR="005B5DAA" w:rsidRPr="003305EF" w:rsidRDefault="005B5DAA" w:rsidP="002609A8"/>
        </w:tc>
        <w:tc>
          <w:tcPr>
            <w:tcW w:w="1879" w:type="dxa"/>
          </w:tcPr>
          <w:p w14:paraId="4C07E94A" w14:textId="77777777" w:rsidR="005B5DAA" w:rsidRPr="003305EF" w:rsidRDefault="005B5DAA" w:rsidP="002609A8"/>
        </w:tc>
        <w:tc>
          <w:tcPr>
            <w:tcW w:w="1880" w:type="dxa"/>
          </w:tcPr>
          <w:p w14:paraId="668D980B" w14:textId="77777777" w:rsidR="005B5DAA" w:rsidRPr="003305EF" w:rsidRDefault="005B5DAA" w:rsidP="002609A8">
            <w:proofErr w:type="spellStart"/>
            <w:r>
              <w:t>Clen</w:t>
            </w:r>
            <w:proofErr w:type="spellEnd"/>
            <w:r>
              <w:t>.</w:t>
            </w:r>
          </w:p>
        </w:tc>
      </w:tr>
      <w:tr w:rsidR="005B5DAA" w14:paraId="65B450FA" w14:textId="77777777" w:rsidTr="002609A8">
        <w:tc>
          <w:tcPr>
            <w:tcW w:w="1879" w:type="dxa"/>
          </w:tcPr>
          <w:p w14:paraId="0F1682BE" w14:textId="77777777" w:rsidR="005B5DAA" w:rsidRDefault="005B5DAA" w:rsidP="002609A8">
            <w:proofErr w:type="gramStart"/>
            <w:r w:rsidRPr="003305EF">
              <w:t xml:space="preserve">5‘  </w:t>
            </w:r>
            <w:proofErr w:type="gramEnd"/>
            <w:r w:rsidRPr="003305EF">
              <w:t xml:space="preserve">       </w:t>
            </w:r>
          </w:p>
        </w:tc>
        <w:tc>
          <w:tcPr>
            <w:tcW w:w="1879" w:type="dxa"/>
          </w:tcPr>
          <w:p w14:paraId="6DA2667F" w14:textId="77777777" w:rsidR="005B5DAA" w:rsidRDefault="005B5DAA" w:rsidP="002609A8">
            <w:proofErr w:type="gramStart"/>
            <w:r w:rsidRPr="003305EF">
              <w:t xml:space="preserve">60‘  </w:t>
            </w:r>
            <w:proofErr w:type="gramEnd"/>
            <w:r w:rsidRPr="003305EF">
              <w:t xml:space="preserve">  </w:t>
            </w:r>
          </w:p>
        </w:tc>
        <w:tc>
          <w:tcPr>
            <w:tcW w:w="1879" w:type="dxa"/>
          </w:tcPr>
          <w:p w14:paraId="0A430E2D" w14:textId="77777777" w:rsidR="005B5DAA" w:rsidRDefault="005B5DAA" w:rsidP="002609A8">
            <w:r w:rsidRPr="003305EF">
              <w:t xml:space="preserve">120‘ </w:t>
            </w:r>
          </w:p>
        </w:tc>
        <w:tc>
          <w:tcPr>
            <w:tcW w:w="1879" w:type="dxa"/>
          </w:tcPr>
          <w:p w14:paraId="49838786" w14:textId="77777777" w:rsidR="005B5DAA" w:rsidRDefault="005B5DAA" w:rsidP="002609A8">
            <w:proofErr w:type="gramStart"/>
            <w:r w:rsidRPr="003305EF">
              <w:t xml:space="preserve">125‘  </w:t>
            </w:r>
            <w:proofErr w:type="gramEnd"/>
            <w:r w:rsidRPr="003305EF">
              <w:t xml:space="preserve">  </w:t>
            </w:r>
          </w:p>
        </w:tc>
        <w:tc>
          <w:tcPr>
            <w:tcW w:w="1880" w:type="dxa"/>
          </w:tcPr>
          <w:p w14:paraId="55F2FBD7" w14:textId="77777777" w:rsidR="005B5DAA" w:rsidRDefault="005B5DAA" w:rsidP="002609A8">
            <w:proofErr w:type="gramStart"/>
            <w:r w:rsidRPr="003305EF">
              <w:t xml:space="preserve">130‘  </w:t>
            </w:r>
            <w:proofErr w:type="gramEnd"/>
            <w:r w:rsidRPr="003305EF">
              <w:t xml:space="preserve">                    </w:t>
            </w:r>
          </w:p>
        </w:tc>
      </w:tr>
      <w:tr w:rsidR="005B5DAA" w14:paraId="0844A0F0" w14:textId="77777777" w:rsidTr="002609A8">
        <w:tc>
          <w:tcPr>
            <w:tcW w:w="1879" w:type="dxa"/>
          </w:tcPr>
          <w:p w14:paraId="519379E9" w14:textId="77777777" w:rsidR="005B5DAA" w:rsidRDefault="005B5DAA" w:rsidP="002609A8">
            <w:r>
              <w:t>10.50</w:t>
            </w:r>
          </w:p>
        </w:tc>
        <w:tc>
          <w:tcPr>
            <w:tcW w:w="1879" w:type="dxa"/>
          </w:tcPr>
          <w:p w14:paraId="21B8B97C" w14:textId="3B45C5F6" w:rsidR="005B5DAA" w:rsidRDefault="005B5DAA" w:rsidP="002609A8">
            <w:r>
              <w:t>7.83</w:t>
            </w:r>
          </w:p>
        </w:tc>
        <w:tc>
          <w:tcPr>
            <w:tcW w:w="1879" w:type="dxa"/>
          </w:tcPr>
          <w:p w14:paraId="46B09BB8" w14:textId="76EE5930" w:rsidR="005B5DAA" w:rsidRDefault="005B5DAA" w:rsidP="002609A8">
            <w:r>
              <w:t>4.67</w:t>
            </w:r>
          </w:p>
        </w:tc>
        <w:tc>
          <w:tcPr>
            <w:tcW w:w="1879" w:type="dxa"/>
          </w:tcPr>
          <w:p w14:paraId="0052BB3D" w14:textId="30E07FE6" w:rsidR="005B5DAA" w:rsidRDefault="005B5DAA" w:rsidP="002609A8">
            <w:r>
              <w:t>-0.50</w:t>
            </w:r>
          </w:p>
        </w:tc>
        <w:tc>
          <w:tcPr>
            <w:tcW w:w="1880" w:type="dxa"/>
          </w:tcPr>
          <w:p w14:paraId="00E5BB07" w14:textId="28B3EC8E" w:rsidR="005B5DAA" w:rsidRDefault="005B5DAA" w:rsidP="002609A8">
            <w:r>
              <w:t>2.50</w:t>
            </w:r>
          </w:p>
        </w:tc>
      </w:tr>
      <w:tr w:rsidR="005B5DAA" w14:paraId="673E29DE" w14:textId="77777777" w:rsidTr="002609A8">
        <w:tc>
          <w:tcPr>
            <w:tcW w:w="1879" w:type="dxa"/>
          </w:tcPr>
          <w:p w14:paraId="4BDECB2D" w14:textId="48EC992C" w:rsidR="005B5DAA" w:rsidRDefault="005B5DAA" w:rsidP="002609A8">
            <w:r>
              <w:t>9.00</w:t>
            </w:r>
          </w:p>
        </w:tc>
        <w:tc>
          <w:tcPr>
            <w:tcW w:w="1879" w:type="dxa"/>
          </w:tcPr>
          <w:p w14:paraId="3D254E0C" w14:textId="303E80A1" w:rsidR="005B5DAA" w:rsidRDefault="005B5DAA" w:rsidP="002609A8">
            <w:r>
              <w:t>7.83</w:t>
            </w:r>
          </w:p>
        </w:tc>
        <w:tc>
          <w:tcPr>
            <w:tcW w:w="1879" w:type="dxa"/>
          </w:tcPr>
          <w:p w14:paraId="5B2FEDE3" w14:textId="51F674DE" w:rsidR="005B5DAA" w:rsidRDefault="005B5DAA" w:rsidP="002609A8">
            <w:r>
              <w:t>4.17</w:t>
            </w:r>
          </w:p>
        </w:tc>
        <w:tc>
          <w:tcPr>
            <w:tcW w:w="1879" w:type="dxa"/>
          </w:tcPr>
          <w:p w14:paraId="58C5FAE6" w14:textId="130ECF96" w:rsidR="005B5DAA" w:rsidRDefault="005B5DAA" w:rsidP="002609A8">
            <w:r>
              <w:t>0.33</w:t>
            </w:r>
          </w:p>
        </w:tc>
        <w:tc>
          <w:tcPr>
            <w:tcW w:w="1880" w:type="dxa"/>
          </w:tcPr>
          <w:p w14:paraId="3E3736CD" w14:textId="4EF9A695" w:rsidR="005B5DAA" w:rsidRDefault="005B5DAA" w:rsidP="002609A8">
            <w:r>
              <w:t>4.00</w:t>
            </w:r>
          </w:p>
        </w:tc>
      </w:tr>
    </w:tbl>
    <w:p w14:paraId="681AD31F" w14:textId="77777777" w:rsidR="00B45F84" w:rsidRDefault="00B45F84"/>
    <w:p w14:paraId="69CF585A" w14:textId="0440FEBC" w:rsidR="0061163B" w:rsidRPr="005E7083" w:rsidRDefault="0061163B">
      <w:r>
        <w:t xml:space="preserve"> </w:t>
      </w:r>
    </w:p>
    <w:sectPr w:rsidR="0061163B" w:rsidRPr="005E708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083"/>
    <w:rsid w:val="00076DD4"/>
    <w:rsid w:val="000D0513"/>
    <w:rsid w:val="000F20EA"/>
    <w:rsid w:val="00153E0E"/>
    <w:rsid w:val="00167687"/>
    <w:rsid w:val="00182BF9"/>
    <w:rsid w:val="001E0AE1"/>
    <w:rsid w:val="0039377D"/>
    <w:rsid w:val="003A4705"/>
    <w:rsid w:val="003C4BE6"/>
    <w:rsid w:val="00557861"/>
    <w:rsid w:val="00587AED"/>
    <w:rsid w:val="005A6DF8"/>
    <w:rsid w:val="005B5DAA"/>
    <w:rsid w:val="005E7083"/>
    <w:rsid w:val="0061163B"/>
    <w:rsid w:val="006A1B7A"/>
    <w:rsid w:val="006D5C36"/>
    <w:rsid w:val="007866FD"/>
    <w:rsid w:val="008F212D"/>
    <w:rsid w:val="009100D7"/>
    <w:rsid w:val="009612F6"/>
    <w:rsid w:val="009E78F2"/>
    <w:rsid w:val="00A13B18"/>
    <w:rsid w:val="00B45F84"/>
    <w:rsid w:val="00C1680C"/>
    <w:rsid w:val="00C8295F"/>
    <w:rsid w:val="00CE64CB"/>
    <w:rsid w:val="00D452DE"/>
    <w:rsid w:val="00E13F2C"/>
    <w:rsid w:val="00E22DE1"/>
    <w:rsid w:val="00E40AE2"/>
    <w:rsid w:val="00EC7553"/>
    <w:rsid w:val="00F976E8"/>
    <w:rsid w:val="00FB589A"/>
    <w:rsid w:val="00FC6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52253"/>
  <w15:chartTrackingRefBased/>
  <w15:docId w15:val="{0C1788BD-D4F4-4092-A59B-888CD3687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40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erd Wallukat</dc:creator>
  <cp:keywords/>
  <dc:description/>
  <cp:lastModifiedBy>Hohberger, Bettina</cp:lastModifiedBy>
  <cp:revision>7</cp:revision>
  <cp:lastPrinted>2022-08-05T10:29:00Z</cp:lastPrinted>
  <dcterms:created xsi:type="dcterms:W3CDTF">2022-08-05T11:57:00Z</dcterms:created>
  <dcterms:modified xsi:type="dcterms:W3CDTF">2022-08-05T12:59:00Z</dcterms:modified>
</cp:coreProperties>
</file>